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96F660" w14:textId="77777777" w:rsidR="00475453" w:rsidRPr="00475453" w:rsidRDefault="00475453" w:rsidP="00475453">
      <w:pPr>
        <w:spacing w:afterLines="50" w:after="156"/>
        <w:rPr>
          <w:rFonts w:ascii="Times New Roman" w:hAnsi="Times New Roman" w:cs="Times New Roman"/>
          <w:b/>
          <w:bCs/>
          <w:szCs w:val="21"/>
          <w14:ligatures w14:val="none"/>
        </w:rPr>
      </w:pPr>
      <w:r w:rsidRPr="00475453">
        <w:rPr>
          <w:rFonts w:ascii="Times New Roman" w:hAnsi="Times New Roman" w:cs="Times New Roman"/>
          <w:b/>
          <w:bCs/>
          <w:szCs w:val="21"/>
          <w14:ligatures w14:val="none"/>
        </w:rPr>
        <w:t>S</w:t>
      </w:r>
      <w:r w:rsidRPr="00475453">
        <w:rPr>
          <w:rFonts w:ascii="Times New Roman" w:hAnsi="Times New Roman" w:cs="Times New Roman" w:hint="eastAsia"/>
          <w:b/>
          <w:bCs/>
          <w:szCs w:val="21"/>
          <w14:ligatures w14:val="none"/>
        </w:rPr>
        <w:t>1</w:t>
      </w:r>
      <w:r w:rsidRPr="00475453">
        <w:rPr>
          <w:rFonts w:ascii="Times New Roman" w:hAnsi="Times New Roman" w:cs="Times New Roman"/>
          <w:b/>
          <w:bCs/>
          <w:szCs w:val="21"/>
          <w14:ligatures w14:val="none"/>
        </w:rPr>
        <w:t xml:space="preserve"> Table. 500 highest/lowest expressed genes in placenta of preterm pregnanc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1257"/>
        <w:gridCol w:w="1387"/>
      </w:tblGrid>
      <w:tr w:rsidR="00475453" w:rsidRPr="00475453" w14:paraId="33345D9E" w14:textId="77777777" w:rsidTr="005267B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176967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D7657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p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0088DC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ttom500</w:t>
            </w:r>
          </w:p>
        </w:tc>
      </w:tr>
      <w:tr w:rsidR="00475453" w:rsidRPr="00475453" w14:paraId="566EB6AC" w14:textId="77777777" w:rsidTr="005267B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4B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AEC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0B6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4A13</w:t>
            </w:r>
          </w:p>
        </w:tc>
      </w:tr>
      <w:tr w:rsidR="00475453" w:rsidRPr="00475453" w14:paraId="01C3FC5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2B8E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D512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E7B1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PZA3</w:t>
            </w:r>
          </w:p>
        </w:tc>
      </w:tr>
      <w:tr w:rsidR="00475453" w:rsidRPr="00475453" w14:paraId="771BC2D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556A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AEA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5C8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RFPR</w:t>
            </w:r>
          </w:p>
        </w:tc>
      </w:tr>
      <w:tr w:rsidR="00475453" w:rsidRPr="00475453" w14:paraId="49BD249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F59E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9911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F2D6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P1R42</w:t>
            </w:r>
          </w:p>
        </w:tc>
      </w:tr>
      <w:tr w:rsidR="00475453" w:rsidRPr="00475453" w14:paraId="4E0B7EC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2088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E020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192D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4orf39</w:t>
            </w:r>
          </w:p>
        </w:tc>
      </w:tr>
      <w:tr w:rsidR="00475453" w:rsidRPr="00475453" w14:paraId="1D9A24F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B5A0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8BD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112C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RRIQ3</w:t>
            </w:r>
          </w:p>
        </w:tc>
      </w:tr>
      <w:tr w:rsidR="00475453" w:rsidRPr="00475453" w14:paraId="6E6186F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945A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16E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D1BD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T1</w:t>
            </w:r>
          </w:p>
        </w:tc>
      </w:tr>
      <w:tr w:rsidR="00475453" w:rsidRPr="00475453" w14:paraId="3CB259F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330E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80E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GAL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84CA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CA1C</w:t>
            </w:r>
          </w:p>
        </w:tc>
      </w:tr>
      <w:tr w:rsidR="00475453" w:rsidRPr="00475453" w14:paraId="20CA199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35A9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7FDB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EF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E518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RRC66</w:t>
            </w:r>
          </w:p>
        </w:tc>
      </w:tr>
      <w:tr w:rsidR="00475453" w:rsidRPr="00475453" w14:paraId="35E384C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440E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9796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2A4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C70</w:t>
            </w:r>
          </w:p>
        </w:tc>
      </w:tr>
      <w:tr w:rsidR="00475453" w:rsidRPr="00475453" w14:paraId="428309A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934D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CC33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A0E4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L2</w:t>
            </w:r>
          </w:p>
        </w:tc>
      </w:tr>
      <w:tr w:rsidR="00475453" w:rsidRPr="00475453" w14:paraId="42AEF63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5EAD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EC9B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C5C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2</w:t>
            </w:r>
          </w:p>
        </w:tc>
      </w:tr>
      <w:tr w:rsidR="00475453" w:rsidRPr="00475453" w14:paraId="0ACF623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936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DFE5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2F78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B2</w:t>
            </w:r>
          </w:p>
        </w:tc>
      </w:tr>
      <w:tr w:rsidR="00475453" w:rsidRPr="00475453" w14:paraId="571AFBD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7C63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B73C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5B70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T3</w:t>
            </w:r>
          </w:p>
        </w:tc>
      </w:tr>
      <w:tr w:rsidR="00475453" w:rsidRPr="00475453" w14:paraId="39C94CB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CCD8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4E2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42FC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E2U</w:t>
            </w:r>
          </w:p>
        </w:tc>
      </w:tr>
      <w:tr w:rsidR="00475453" w:rsidRPr="00475453" w14:paraId="15D122B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0F2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419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B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421C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7A13</w:t>
            </w:r>
          </w:p>
        </w:tc>
      </w:tr>
      <w:tr w:rsidR="00475453" w:rsidRPr="00475453" w14:paraId="4EB0796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E9D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EC71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9925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GAT4D</w:t>
            </w:r>
          </w:p>
        </w:tc>
      </w:tr>
      <w:tr w:rsidR="00475453" w:rsidRPr="00475453" w14:paraId="1B618C0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E8E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DD12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SB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D299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T1E1</w:t>
            </w:r>
          </w:p>
        </w:tc>
      </w:tr>
      <w:tr w:rsidR="00475453" w:rsidRPr="00475453" w14:paraId="7ED267A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6B4D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4D8C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D0C0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178</w:t>
            </w:r>
          </w:p>
        </w:tc>
      </w:tr>
      <w:tr w:rsidR="00475453" w:rsidRPr="00475453" w14:paraId="3211A2A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FD4C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29F0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C778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NK14</w:t>
            </w:r>
          </w:p>
        </w:tc>
      </w:tr>
      <w:tr w:rsidR="00475453" w:rsidRPr="00475453" w14:paraId="2012671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98DC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0CC1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3063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DR17</w:t>
            </w:r>
          </w:p>
        </w:tc>
      </w:tr>
      <w:tr w:rsidR="00475453" w:rsidRPr="00475453" w14:paraId="7B8F34E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9A1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710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5C2C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F133</w:t>
            </w:r>
          </w:p>
        </w:tc>
      </w:tr>
      <w:tr w:rsidR="00475453" w:rsidRPr="00475453" w14:paraId="4899860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E24A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0786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90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8C70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H</w:t>
            </w:r>
          </w:p>
        </w:tc>
      </w:tr>
      <w:tr w:rsidR="00475453" w:rsidRPr="00475453" w14:paraId="61E3892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6C25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B0FC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8FC4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DGF1</w:t>
            </w:r>
          </w:p>
        </w:tc>
      </w:tr>
      <w:tr w:rsidR="00475453" w:rsidRPr="00475453" w14:paraId="2A2A17D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1C16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5B8F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634F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D1</w:t>
            </w:r>
          </w:p>
        </w:tc>
      </w:tr>
      <w:tr w:rsidR="00475453" w:rsidRPr="00475453" w14:paraId="474C921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214A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E702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T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1783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F</w:t>
            </w:r>
          </w:p>
        </w:tc>
      </w:tr>
      <w:tr w:rsidR="00475453" w:rsidRPr="00475453" w14:paraId="7216853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E6A1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871A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1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D258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4orf22</w:t>
            </w:r>
          </w:p>
        </w:tc>
      </w:tr>
      <w:tr w:rsidR="00475453" w:rsidRPr="00475453" w14:paraId="63C4778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2480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230D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8DBC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CP1</w:t>
            </w:r>
          </w:p>
        </w:tc>
      </w:tr>
      <w:tr w:rsidR="00475453" w:rsidRPr="00475453" w14:paraId="0AF96DD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A30C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787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F76B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PY5R</w:t>
            </w:r>
          </w:p>
        </w:tc>
      </w:tr>
      <w:tr w:rsidR="00475453" w:rsidRPr="00475453" w14:paraId="4077B32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86E5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E864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331B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S2R8</w:t>
            </w:r>
          </w:p>
        </w:tc>
      </w:tr>
      <w:tr w:rsidR="00475453" w:rsidRPr="00475453" w14:paraId="27B388B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04E9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48B0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6ECB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B128</w:t>
            </w:r>
          </w:p>
        </w:tc>
      </w:tr>
      <w:tr w:rsidR="00475453" w:rsidRPr="00475453" w14:paraId="14C3C9C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0875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594B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C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6DE1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KRD7</w:t>
            </w:r>
          </w:p>
        </w:tc>
      </w:tr>
      <w:tr w:rsidR="00475453" w:rsidRPr="00475453" w14:paraId="0FC2881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025C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5A79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A5DF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B127</w:t>
            </w:r>
          </w:p>
        </w:tc>
      </w:tr>
      <w:tr w:rsidR="00475453" w:rsidRPr="00475453" w14:paraId="0663CE4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CCF2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2CB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5D54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OH9</w:t>
            </w:r>
          </w:p>
        </w:tc>
      </w:tr>
      <w:tr w:rsidR="00475453" w:rsidRPr="00475453" w14:paraId="36B8D8A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E1AB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3C7E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S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8D89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0X1</w:t>
            </w:r>
          </w:p>
        </w:tc>
      </w:tr>
      <w:tr w:rsidR="00475453" w:rsidRPr="00475453" w14:paraId="092D56F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CCF1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2982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4CDF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B114</w:t>
            </w:r>
          </w:p>
        </w:tc>
      </w:tr>
      <w:tr w:rsidR="00475453" w:rsidRPr="00475453" w14:paraId="3E281A4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F09D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9667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C58D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0R2</w:t>
            </w:r>
          </w:p>
        </w:tc>
      </w:tr>
      <w:tr w:rsidR="00475453" w:rsidRPr="00475453" w14:paraId="763285D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3D84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DCD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744A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172</w:t>
            </w:r>
          </w:p>
        </w:tc>
      </w:tr>
      <w:tr w:rsidR="00475453" w:rsidRPr="00475453" w14:paraId="66CB0C4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5D05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672D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0AF1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175</w:t>
            </w:r>
          </w:p>
        </w:tc>
      </w:tr>
      <w:tr w:rsidR="00475453" w:rsidRPr="00475453" w14:paraId="7BA4ED2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20B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4B1D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6764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C68</w:t>
            </w:r>
          </w:p>
        </w:tc>
      </w:tr>
      <w:tr w:rsidR="00475453" w:rsidRPr="00475453" w14:paraId="6FC31E0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A6C6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C60B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7FF8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YS</w:t>
            </w:r>
          </w:p>
        </w:tc>
      </w:tr>
      <w:tr w:rsidR="00475453" w:rsidRPr="00475453" w14:paraId="0C29720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31A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C905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B47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I</w:t>
            </w:r>
          </w:p>
        </w:tc>
      </w:tr>
      <w:tr w:rsidR="00475453" w:rsidRPr="00475453" w14:paraId="7FE9582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8B2E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487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3F20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8K5</w:t>
            </w:r>
          </w:p>
        </w:tc>
      </w:tr>
      <w:tr w:rsidR="00475453" w:rsidRPr="00475453" w14:paraId="6D7F191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7A6F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C05D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94C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OD3</w:t>
            </w:r>
          </w:p>
        </w:tc>
      </w:tr>
      <w:tr w:rsidR="00475453" w:rsidRPr="00475453" w14:paraId="070E8C0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30A9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AC86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801E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AP20-3</w:t>
            </w:r>
          </w:p>
        </w:tc>
      </w:tr>
      <w:tr w:rsidR="00475453" w:rsidRPr="00475453" w14:paraId="748F27D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EEBE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C73A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CAD3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NE</w:t>
            </w:r>
          </w:p>
        </w:tc>
      </w:tr>
      <w:tr w:rsidR="00475453" w:rsidRPr="00475453" w14:paraId="7FA4FEB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881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ABF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Y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859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K2</w:t>
            </w:r>
          </w:p>
        </w:tc>
      </w:tr>
      <w:tr w:rsidR="00475453" w:rsidRPr="00475453" w14:paraId="0DB6C37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D674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F3DA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CC7B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A2</w:t>
            </w:r>
          </w:p>
        </w:tc>
      </w:tr>
      <w:tr w:rsidR="00475453" w:rsidRPr="00475453" w14:paraId="1C6BC28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4D1F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6E91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9B9D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HB</w:t>
            </w:r>
          </w:p>
        </w:tc>
      </w:tr>
      <w:tr w:rsidR="00475453" w:rsidRPr="00475453" w14:paraId="36C59F7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18E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E009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94CD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GB</w:t>
            </w:r>
          </w:p>
        </w:tc>
      </w:tr>
      <w:tr w:rsidR="00475453" w:rsidRPr="00475453" w14:paraId="48B1510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4278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DF4F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C3A3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O6A1</w:t>
            </w:r>
          </w:p>
        </w:tc>
      </w:tr>
      <w:tr w:rsidR="00475453" w:rsidRPr="00475453" w14:paraId="143A1AA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F451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AC71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C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3C21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APP</w:t>
            </w:r>
          </w:p>
        </w:tc>
      </w:tr>
      <w:tr w:rsidR="00475453" w:rsidRPr="00475453" w14:paraId="2629FCC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CCC3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3FE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D12D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OGL</w:t>
            </w:r>
          </w:p>
        </w:tc>
      </w:tr>
      <w:tr w:rsidR="00475453" w:rsidRPr="00475453" w14:paraId="321399D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3639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0770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2A22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O11</w:t>
            </w:r>
          </w:p>
        </w:tc>
      </w:tr>
      <w:tr w:rsidR="00475453" w:rsidRPr="00475453" w14:paraId="5B1A0D9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2C27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B7A3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C7D2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XO47</w:t>
            </w:r>
          </w:p>
        </w:tc>
      </w:tr>
      <w:tr w:rsidR="00475453" w:rsidRPr="00475453" w14:paraId="704B924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8648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6310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S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33E5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G2</w:t>
            </w:r>
          </w:p>
        </w:tc>
      </w:tr>
      <w:tr w:rsidR="00475453" w:rsidRPr="00475453" w14:paraId="47432CC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7A5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8EFD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6F9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A6</w:t>
            </w:r>
          </w:p>
        </w:tc>
      </w:tr>
      <w:tr w:rsidR="00475453" w:rsidRPr="00475453" w14:paraId="7DEF1CF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90BC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4DFE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F67D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</w:t>
            </w:r>
          </w:p>
        </w:tc>
      </w:tr>
      <w:tr w:rsidR="00475453" w:rsidRPr="00475453" w14:paraId="56CF687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6E74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2730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487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RR3</w:t>
            </w:r>
          </w:p>
        </w:tc>
      </w:tr>
      <w:tr w:rsidR="00475453" w:rsidRPr="00475453" w14:paraId="037445B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7DE1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02D6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I3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A13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39</w:t>
            </w:r>
          </w:p>
        </w:tc>
      </w:tr>
      <w:tr w:rsidR="00475453" w:rsidRPr="00475453" w14:paraId="4F066C9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2D0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68D7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EE22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LC2</w:t>
            </w:r>
          </w:p>
        </w:tc>
      </w:tr>
      <w:tr w:rsidR="00475453" w:rsidRPr="00475453" w14:paraId="1C66B59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1FF0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1A5A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BF58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FRAL</w:t>
            </w:r>
          </w:p>
        </w:tc>
      </w:tr>
      <w:tr w:rsidR="00475453" w:rsidRPr="00475453" w14:paraId="62320D1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196F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90FD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0A47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1</w:t>
            </w:r>
          </w:p>
        </w:tc>
      </w:tr>
      <w:tr w:rsidR="00475453" w:rsidRPr="00475453" w14:paraId="6350DDF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E385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3BA3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X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AD52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NA5</w:t>
            </w:r>
          </w:p>
        </w:tc>
      </w:tr>
      <w:tr w:rsidR="00475453" w:rsidRPr="00475453" w14:paraId="21A0ABF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1070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87D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T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9DFE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TN</w:t>
            </w:r>
          </w:p>
        </w:tc>
      </w:tr>
      <w:tr w:rsidR="00475453" w:rsidRPr="00475453" w14:paraId="1C2E230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1076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5E5D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03B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GRG7</w:t>
            </w:r>
          </w:p>
        </w:tc>
      </w:tr>
      <w:tr w:rsidR="00475453" w:rsidRPr="00475453" w14:paraId="6C60C6F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1908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2DA4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D592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8H2</w:t>
            </w:r>
          </w:p>
        </w:tc>
      </w:tr>
      <w:tr w:rsidR="00475453" w:rsidRPr="00475453" w14:paraId="4775B0C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EB1C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5FB6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B54E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H</w:t>
            </w:r>
          </w:p>
        </w:tc>
      </w:tr>
      <w:tr w:rsidR="00475453" w:rsidRPr="00475453" w14:paraId="1F51719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BDAB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1CA0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0A04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M244</w:t>
            </w:r>
          </w:p>
        </w:tc>
      </w:tr>
      <w:tr w:rsidR="00475453" w:rsidRPr="00475453" w14:paraId="043380F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EED9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CB35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9A88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M46</w:t>
            </w:r>
          </w:p>
        </w:tc>
      </w:tr>
      <w:tr w:rsidR="00475453" w:rsidRPr="00475453" w14:paraId="7351C62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82E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FB23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5EAE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NAG</w:t>
            </w:r>
          </w:p>
        </w:tc>
      </w:tr>
      <w:tr w:rsidR="00475453" w:rsidRPr="00475453" w14:paraId="31829A8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CD55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0289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M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304F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KG2</w:t>
            </w:r>
          </w:p>
        </w:tc>
      </w:tr>
      <w:tr w:rsidR="00475453" w:rsidRPr="00475453" w14:paraId="5DC0EE2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FE1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4440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2090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PBP2</w:t>
            </w:r>
          </w:p>
        </w:tc>
      </w:tr>
      <w:tr w:rsidR="00475453" w:rsidRPr="00475453" w14:paraId="096DD33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DA9E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D062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1AED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RRC19</w:t>
            </w:r>
          </w:p>
        </w:tc>
      </w:tr>
      <w:tr w:rsidR="00475453" w:rsidRPr="00475453" w14:paraId="13BA5C3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D902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0A6A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K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51C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CRL</w:t>
            </w:r>
          </w:p>
        </w:tc>
      </w:tr>
      <w:tr w:rsidR="00475453" w:rsidRPr="00475453" w14:paraId="52D24DE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123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2CDC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X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4E3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8K1</w:t>
            </w:r>
          </w:p>
        </w:tc>
      </w:tr>
      <w:tr w:rsidR="00475453" w:rsidRPr="00475453" w14:paraId="44F2BDE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4802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4FFB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37F2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M1</w:t>
            </w:r>
          </w:p>
        </w:tc>
      </w:tr>
      <w:tr w:rsidR="00475453" w:rsidRPr="00475453" w14:paraId="03BA0A6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B6D8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5B97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A14B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B2</w:t>
            </w:r>
          </w:p>
        </w:tc>
      </w:tr>
      <w:tr w:rsidR="00475453" w:rsidRPr="00475453" w14:paraId="3472FB4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CC07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F986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A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669B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3A</w:t>
            </w:r>
          </w:p>
        </w:tc>
      </w:tr>
      <w:tr w:rsidR="00475453" w:rsidRPr="00475453" w14:paraId="7B1C067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DE20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4F23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D39B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IC5</w:t>
            </w:r>
          </w:p>
        </w:tc>
      </w:tr>
      <w:tr w:rsidR="00475453" w:rsidRPr="00475453" w14:paraId="71711E7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1973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20C0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A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4C25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RD6</w:t>
            </w:r>
          </w:p>
        </w:tc>
      </w:tr>
      <w:tr w:rsidR="00475453" w:rsidRPr="00475453" w14:paraId="6918039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A62F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2B2C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2815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PA</w:t>
            </w:r>
          </w:p>
        </w:tc>
      </w:tr>
      <w:tr w:rsidR="00475453" w:rsidRPr="00475453" w14:paraId="1AEF3FE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FECF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373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NG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28ED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R1</w:t>
            </w:r>
          </w:p>
        </w:tc>
      </w:tr>
      <w:tr w:rsidR="00475453" w:rsidRPr="00475453" w14:paraId="4C27E99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33A5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0EE2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CEE8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O1B7</w:t>
            </w:r>
          </w:p>
        </w:tc>
      </w:tr>
      <w:tr w:rsidR="00475453" w:rsidRPr="00475453" w14:paraId="6CE5019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92E4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2481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B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5825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orf141</w:t>
            </w:r>
          </w:p>
        </w:tc>
      </w:tr>
      <w:tr w:rsidR="00475453" w:rsidRPr="00475453" w14:paraId="7DE540C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BD9F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5FBB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5DE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X26</w:t>
            </w:r>
          </w:p>
        </w:tc>
      </w:tr>
      <w:tr w:rsidR="00475453" w:rsidRPr="00475453" w14:paraId="15CEAF4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38E5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8EE0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092D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D13</w:t>
            </w:r>
          </w:p>
        </w:tc>
      </w:tr>
      <w:tr w:rsidR="00475453" w:rsidRPr="00475453" w14:paraId="694D74B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6265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95CE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F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EC5F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CA1</w:t>
            </w:r>
          </w:p>
        </w:tc>
      </w:tr>
      <w:tr w:rsidR="00475453" w:rsidRPr="00475453" w14:paraId="2E199E5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35E2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0F26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1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08E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P2D1</w:t>
            </w:r>
          </w:p>
        </w:tc>
      </w:tr>
      <w:tr w:rsidR="00475453" w:rsidRPr="00475453" w14:paraId="349BC69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CCFD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F441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3713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CO5A</w:t>
            </w:r>
          </w:p>
        </w:tc>
      </w:tr>
      <w:tr w:rsidR="00475453" w:rsidRPr="00475453" w14:paraId="188631C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E66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889B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S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7697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GB1D1</w:t>
            </w:r>
          </w:p>
        </w:tc>
      </w:tr>
      <w:tr w:rsidR="00475453" w:rsidRPr="00475453" w14:paraId="1D26220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1866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ECE3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A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A5D9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H1</w:t>
            </w:r>
          </w:p>
        </w:tc>
      </w:tr>
      <w:tr w:rsidR="00475453" w:rsidRPr="00475453" w14:paraId="3B5D48D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375A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45F3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PTM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627A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23R</w:t>
            </w:r>
          </w:p>
        </w:tc>
      </w:tr>
      <w:tr w:rsidR="00475453" w:rsidRPr="00475453" w14:paraId="2725D98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FC8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04EE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FCFD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NK7</w:t>
            </w:r>
          </w:p>
        </w:tc>
      </w:tr>
      <w:tr w:rsidR="00475453" w:rsidRPr="00475453" w14:paraId="33A33B1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6E9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A96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FDN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BE66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NP3</w:t>
            </w:r>
          </w:p>
        </w:tc>
      </w:tr>
      <w:tr w:rsidR="00475453" w:rsidRPr="00475453" w14:paraId="064E814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DA47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B1FE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4B7D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1</w:t>
            </w:r>
          </w:p>
        </w:tc>
      </w:tr>
      <w:tr w:rsidR="00475453" w:rsidRPr="00475453" w14:paraId="2F712C9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2ABD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7BE5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DB18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XFP2</w:t>
            </w:r>
          </w:p>
        </w:tc>
      </w:tr>
      <w:tr w:rsidR="00475453" w:rsidRPr="00475453" w14:paraId="7939D35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76EF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8239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LHE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929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S2R9</w:t>
            </w:r>
          </w:p>
        </w:tc>
      </w:tr>
      <w:tr w:rsidR="00475453" w:rsidRPr="00475453" w14:paraId="57BF909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D812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0993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L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1FFD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orf146</w:t>
            </w:r>
          </w:p>
        </w:tc>
      </w:tr>
      <w:tr w:rsidR="00475453" w:rsidRPr="00475453" w14:paraId="0D25945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A323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5478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55D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PRSS11B</w:t>
            </w:r>
          </w:p>
        </w:tc>
      </w:tr>
      <w:tr w:rsidR="00475453" w:rsidRPr="00475453" w14:paraId="5D7A646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7CE0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6C96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8D0A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J</w:t>
            </w:r>
          </w:p>
        </w:tc>
      </w:tr>
      <w:tr w:rsidR="00475453" w:rsidRPr="00475453" w14:paraId="150FD8F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A77F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83F0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X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7C22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726</w:t>
            </w:r>
          </w:p>
        </w:tc>
      </w:tr>
      <w:tr w:rsidR="00475453" w:rsidRPr="00475453" w14:paraId="5558E57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429B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0459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A86F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S2</w:t>
            </w:r>
          </w:p>
        </w:tc>
      </w:tr>
      <w:tr w:rsidR="00475453" w:rsidRPr="00475453" w14:paraId="6E43D9E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8969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6292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1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662A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8K3</w:t>
            </w:r>
          </w:p>
        </w:tc>
      </w:tr>
      <w:tr w:rsidR="00475453" w:rsidRPr="00475453" w14:paraId="710AFF7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ADA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445D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3F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7E22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7</w:t>
            </w:r>
          </w:p>
        </w:tc>
      </w:tr>
      <w:tr w:rsidR="00475453" w:rsidRPr="00475453" w14:paraId="2C11F4F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6DB7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DFAF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DX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07E1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3C4</w:t>
            </w:r>
          </w:p>
        </w:tc>
      </w:tr>
      <w:tr w:rsidR="00475453" w:rsidRPr="00475453" w14:paraId="569F2D9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FCC4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C6EC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F4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277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LIP</w:t>
            </w:r>
          </w:p>
        </w:tc>
      </w:tr>
      <w:tr w:rsidR="00475453" w:rsidRPr="00475453" w14:paraId="289E50D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597C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CB2E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7A97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DC8</w:t>
            </w:r>
          </w:p>
        </w:tc>
      </w:tr>
      <w:tr w:rsidR="00475453" w:rsidRPr="00475453" w14:paraId="2F49E38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1256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572B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5M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F494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1B</w:t>
            </w:r>
          </w:p>
        </w:tc>
      </w:tr>
      <w:tr w:rsidR="00475453" w:rsidRPr="00475453" w14:paraId="0848D4F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9C21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82B0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B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84FC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P4</w:t>
            </w:r>
          </w:p>
        </w:tc>
      </w:tr>
      <w:tr w:rsidR="00475453" w:rsidRPr="00475453" w14:paraId="503532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EDB7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79A2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2F17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AA1024L</w:t>
            </w:r>
          </w:p>
        </w:tc>
      </w:tr>
      <w:tr w:rsidR="00475453" w:rsidRPr="00475453" w14:paraId="0885488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E79E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725F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7BA5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3B</w:t>
            </w:r>
          </w:p>
        </w:tc>
      </w:tr>
      <w:tr w:rsidR="00475453" w:rsidRPr="00475453" w14:paraId="66E0B4F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BDBC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B236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BIM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9222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B135</w:t>
            </w:r>
          </w:p>
        </w:tc>
      </w:tr>
      <w:tr w:rsidR="00475453" w:rsidRPr="00475453" w14:paraId="5CB4A3D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B76E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DF3A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FP36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854A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TN5</w:t>
            </w:r>
          </w:p>
        </w:tc>
      </w:tr>
      <w:tr w:rsidR="00475453" w:rsidRPr="00475453" w14:paraId="46318DA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D939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4F68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37D7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GL1</w:t>
            </w:r>
          </w:p>
        </w:tc>
      </w:tr>
      <w:tr w:rsidR="00475453" w:rsidRPr="00475453" w14:paraId="0A25ED1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3514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2BB7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E523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orf87</w:t>
            </w:r>
          </w:p>
        </w:tc>
      </w:tr>
      <w:tr w:rsidR="00475453" w:rsidRPr="00475453" w14:paraId="7443667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559C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3147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60BE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9A4</w:t>
            </w:r>
          </w:p>
        </w:tc>
      </w:tr>
      <w:tr w:rsidR="00475453" w:rsidRPr="00475453" w14:paraId="69602B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FFE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842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Y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F014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IP</w:t>
            </w:r>
          </w:p>
        </w:tc>
      </w:tr>
      <w:tr w:rsidR="00475453" w:rsidRPr="00475453" w14:paraId="17C06AA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0F83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E16E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T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1E1C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H12</w:t>
            </w:r>
          </w:p>
        </w:tc>
      </w:tr>
      <w:tr w:rsidR="00475453" w:rsidRPr="00475453" w14:paraId="699150C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8B28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5DCC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1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3A22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AK2</w:t>
            </w:r>
          </w:p>
        </w:tc>
      </w:tr>
      <w:tr w:rsidR="00475453" w:rsidRPr="00475453" w14:paraId="26CCA1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466C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8295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63C1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LRP14</w:t>
            </w:r>
          </w:p>
        </w:tc>
      </w:tr>
      <w:tr w:rsidR="00475453" w:rsidRPr="00475453" w14:paraId="1BB3BAC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55B2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76A0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O2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C17A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C2</w:t>
            </w:r>
          </w:p>
        </w:tc>
      </w:tr>
      <w:tr w:rsidR="00475453" w:rsidRPr="00475453" w14:paraId="2844DD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15A1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99FC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3B8C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O1B3</w:t>
            </w:r>
          </w:p>
        </w:tc>
      </w:tr>
      <w:tr w:rsidR="00475453" w:rsidRPr="00475453" w14:paraId="5B60986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1831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EEE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3B34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LP</w:t>
            </w:r>
          </w:p>
        </w:tc>
      </w:tr>
      <w:tr w:rsidR="00475453" w:rsidRPr="00475453" w14:paraId="6992328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2C44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118D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L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1937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G1</w:t>
            </w:r>
          </w:p>
        </w:tc>
      </w:tr>
      <w:tr w:rsidR="00475453" w:rsidRPr="00475453" w14:paraId="4CF3C42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8C1F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66D5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E3E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TS</w:t>
            </w:r>
          </w:p>
        </w:tc>
      </w:tr>
      <w:tr w:rsidR="00475453" w:rsidRPr="00475453" w14:paraId="56B50C1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8E6E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F2AD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D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B95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8J1</w:t>
            </w:r>
          </w:p>
        </w:tc>
      </w:tr>
      <w:tr w:rsidR="00475453" w:rsidRPr="00475453" w14:paraId="65D7847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CFCC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97FB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6207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MB</w:t>
            </w:r>
          </w:p>
        </w:tc>
      </w:tr>
      <w:tr w:rsidR="00475453" w:rsidRPr="00475453" w14:paraId="661A44A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194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A73A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3B2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TA4</w:t>
            </w:r>
          </w:p>
        </w:tc>
      </w:tr>
      <w:tr w:rsidR="00475453" w:rsidRPr="00475453" w14:paraId="571EC19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7ADB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09F3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61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921B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K4</w:t>
            </w:r>
          </w:p>
        </w:tc>
      </w:tr>
      <w:tr w:rsidR="00475453" w:rsidRPr="00475453" w14:paraId="469FFEE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6B2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3F18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54D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1G2</w:t>
            </w:r>
          </w:p>
        </w:tc>
      </w:tr>
      <w:tr w:rsidR="00475453" w:rsidRPr="00475453" w14:paraId="2C19B4E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3274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5D70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82A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3GALT1</w:t>
            </w:r>
          </w:p>
        </w:tc>
      </w:tr>
      <w:tr w:rsidR="00475453" w:rsidRPr="00475453" w14:paraId="2DD4D63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D47E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D124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ST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437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G17</w:t>
            </w:r>
          </w:p>
        </w:tc>
      </w:tr>
      <w:tr w:rsidR="00475453" w:rsidRPr="00475453" w14:paraId="766A9BF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A54F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9896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P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904D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ST4</w:t>
            </w:r>
          </w:p>
        </w:tc>
      </w:tr>
      <w:tr w:rsidR="00475453" w:rsidRPr="00475453" w14:paraId="0A66FBA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D5A7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4996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E600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L4</w:t>
            </w:r>
          </w:p>
        </w:tc>
      </w:tr>
      <w:tr w:rsidR="00475453" w:rsidRPr="00475453" w14:paraId="0E03DA1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133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AC21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46BA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Z1</w:t>
            </w:r>
          </w:p>
        </w:tc>
      </w:tr>
      <w:tr w:rsidR="00475453" w:rsidRPr="00475453" w14:paraId="302472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168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7B5A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FP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FF5C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UP1</w:t>
            </w:r>
          </w:p>
        </w:tc>
      </w:tr>
      <w:tr w:rsidR="00475453" w:rsidRPr="00475453" w14:paraId="41F9F84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2488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5E26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PG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B3E1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B12</w:t>
            </w:r>
          </w:p>
        </w:tc>
      </w:tr>
      <w:tr w:rsidR="00475453" w:rsidRPr="00475453" w14:paraId="374666F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5D82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1A09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A8D9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1H4</w:t>
            </w:r>
          </w:p>
        </w:tc>
      </w:tr>
      <w:tr w:rsidR="00475453" w:rsidRPr="00475453" w14:paraId="3288775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909D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B5D7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1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D685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PRSS11A</w:t>
            </w:r>
          </w:p>
        </w:tc>
      </w:tr>
      <w:tr w:rsidR="00475453" w:rsidRPr="00475453" w14:paraId="377A73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83F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AD95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U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1E7E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1</w:t>
            </w:r>
          </w:p>
        </w:tc>
      </w:tr>
      <w:tr w:rsidR="00475453" w:rsidRPr="00475453" w14:paraId="4B1AA97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6C19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CBB0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FF65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TEA</w:t>
            </w:r>
          </w:p>
        </w:tc>
      </w:tr>
      <w:tr w:rsidR="00475453" w:rsidRPr="00475453" w14:paraId="08684EF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350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739A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D3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A6C4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PE</w:t>
            </w:r>
          </w:p>
        </w:tc>
      </w:tr>
      <w:tr w:rsidR="00475453" w:rsidRPr="00475453" w14:paraId="7A625CB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905C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EC2A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DB4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A16</w:t>
            </w:r>
          </w:p>
        </w:tc>
      </w:tr>
      <w:tr w:rsidR="00475453" w:rsidRPr="00475453" w14:paraId="6842887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B8BA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988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E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D898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DC1</w:t>
            </w:r>
          </w:p>
        </w:tc>
      </w:tr>
      <w:tr w:rsidR="00475453" w:rsidRPr="00475453" w14:paraId="6DE9501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A177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23E9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M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7057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K2</w:t>
            </w:r>
          </w:p>
        </w:tc>
      </w:tr>
      <w:tr w:rsidR="00475453" w:rsidRPr="00475453" w14:paraId="542F830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356F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CAB2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C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E09E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B1</w:t>
            </w:r>
          </w:p>
        </w:tc>
      </w:tr>
      <w:tr w:rsidR="00475453" w:rsidRPr="00475453" w14:paraId="5420817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219F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A75E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973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RT</w:t>
            </w:r>
          </w:p>
        </w:tc>
      </w:tr>
      <w:tr w:rsidR="00475453" w:rsidRPr="00475453" w14:paraId="3C57375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2B70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52FE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AD9E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6V1G3</w:t>
            </w:r>
          </w:p>
        </w:tc>
      </w:tr>
      <w:tr w:rsidR="00475453" w:rsidRPr="00475453" w14:paraId="5CB3778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38B6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6E29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NL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00A2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148</w:t>
            </w:r>
          </w:p>
        </w:tc>
      </w:tr>
      <w:tr w:rsidR="00475453" w:rsidRPr="00475453" w14:paraId="043F833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E4B5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D30C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L1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448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38</w:t>
            </w:r>
          </w:p>
        </w:tc>
      </w:tr>
      <w:tr w:rsidR="00475453" w:rsidRPr="00475453" w14:paraId="16A9E8B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AA25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29B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A2A6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158</w:t>
            </w:r>
          </w:p>
        </w:tc>
      </w:tr>
      <w:tr w:rsidR="00475453" w:rsidRPr="00475453" w14:paraId="5A7FA2B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0B36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E6B5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90A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930B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LIPRP3</w:t>
            </w:r>
          </w:p>
        </w:tc>
      </w:tr>
      <w:tr w:rsidR="00475453" w:rsidRPr="00475453" w14:paraId="50A066D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2416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5424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D4AE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4orf45</w:t>
            </w:r>
          </w:p>
        </w:tc>
      </w:tr>
      <w:tr w:rsidR="00475453" w:rsidRPr="00475453" w14:paraId="52F6B22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588B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B9D9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8948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RH</w:t>
            </w:r>
          </w:p>
        </w:tc>
      </w:tr>
      <w:tr w:rsidR="00475453" w:rsidRPr="00475453" w14:paraId="078B5B7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D0AA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DD6D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BI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80F2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28</w:t>
            </w:r>
          </w:p>
        </w:tc>
      </w:tr>
      <w:tr w:rsidR="00475453" w:rsidRPr="00475453" w14:paraId="79D6657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F97C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D86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2507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3A1</w:t>
            </w:r>
          </w:p>
        </w:tc>
      </w:tr>
      <w:tr w:rsidR="00475453" w:rsidRPr="00475453" w14:paraId="22A872F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027F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A8B3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CB92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FAP206</w:t>
            </w:r>
          </w:p>
        </w:tc>
      </w:tr>
      <w:tr w:rsidR="00475453" w:rsidRPr="00475453" w14:paraId="683D3A9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F97D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013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AR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D896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B112</w:t>
            </w:r>
          </w:p>
        </w:tc>
      </w:tr>
      <w:tr w:rsidR="00475453" w:rsidRPr="00475453" w14:paraId="381B8B0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E7F1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E57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18AE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SWIM2</w:t>
            </w:r>
          </w:p>
        </w:tc>
      </w:tr>
      <w:tr w:rsidR="00475453" w:rsidRPr="00475453" w14:paraId="4A3DD43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158B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5682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D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8994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26</w:t>
            </w:r>
          </w:p>
        </w:tc>
      </w:tr>
      <w:tr w:rsidR="00475453" w:rsidRPr="00475453" w14:paraId="0B6D947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4545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9D8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CB4B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C65</w:t>
            </w:r>
          </w:p>
        </w:tc>
      </w:tr>
      <w:tr w:rsidR="00475453" w:rsidRPr="00475453" w14:paraId="282DB1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4833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B092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C23F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1B4</w:t>
            </w:r>
          </w:p>
        </w:tc>
      </w:tr>
      <w:tr w:rsidR="00475453" w:rsidRPr="00475453" w14:paraId="0046D4E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E8A3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A1D2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D36A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HM4</w:t>
            </w:r>
          </w:p>
        </w:tc>
      </w:tr>
      <w:tr w:rsidR="00475453" w:rsidRPr="00475453" w14:paraId="5499CC7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25DC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4C6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90A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E8C5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5A8</w:t>
            </w:r>
          </w:p>
        </w:tc>
      </w:tr>
      <w:tr w:rsidR="00475453" w:rsidRPr="00475453" w14:paraId="55692F1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54D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A9BF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B5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E07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L1</w:t>
            </w:r>
          </w:p>
        </w:tc>
      </w:tr>
      <w:tr w:rsidR="00475453" w:rsidRPr="00475453" w14:paraId="70B448C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157F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8257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27A2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IOC</w:t>
            </w:r>
          </w:p>
        </w:tc>
      </w:tr>
      <w:tr w:rsidR="00475453" w:rsidRPr="00475453" w14:paraId="64296D1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835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C7FC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A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D4C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3C8</w:t>
            </w:r>
          </w:p>
        </w:tc>
      </w:tr>
      <w:tr w:rsidR="00475453" w:rsidRPr="00475453" w14:paraId="5633813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B53D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D21D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NIP3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75BA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CAB1</w:t>
            </w:r>
          </w:p>
        </w:tc>
      </w:tr>
      <w:tr w:rsidR="00475453" w:rsidRPr="00475453" w14:paraId="2A81C6A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0DE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BB4E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74E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CA7</w:t>
            </w:r>
          </w:p>
        </w:tc>
      </w:tr>
      <w:tr w:rsidR="00475453" w:rsidRPr="00475453" w14:paraId="62D2BEC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F721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828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D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9A24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O5</w:t>
            </w:r>
          </w:p>
        </w:tc>
      </w:tr>
      <w:tr w:rsidR="00475453" w:rsidRPr="00475453" w14:paraId="7DF91F6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DBB6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C03F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1CE0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H4</w:t>
            </w:r>
          </w:p>
        </w:tc>
      </w:tr>
      <w:tr w:rsidR="00475453" w:rsidRPr="00475453" w14:paraId="1146748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6BC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F3EF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2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F009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ST3</w:t>
            </w:r>
          </w:p>
        </w:tc>
      </w:tr>
      <w:tr w:rsidR="00475453" w:rsidRPr="00475453" w14:paraId="55F71BC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21AF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619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SF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D007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TG2</w:t>
            </w:r>
          </w:p>
        </w:tc>
      </w:tr>
      <w:tr w:rsidR="00475453" w:rsidRPr="00475453" w14:paraId="2B0482F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0D57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A16F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FC85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ATL2</w:t>
            </w:r>
          </w:p>
        </w:tc>
      </w:tr>
      <w:tr w:rsidR="00475453" w:rsidRPr="00475453" w14:paraId="6C5C483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06E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0115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619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STL5</w:t>
            </w:r>
          </w:p>
        </w:tc>
      </w:tr>
      <w:tr w:rsidR="00475453" w:rsidRPr="00475453" w14:paraId="01D8F4F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B31C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2A52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659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OA</w:t>
            </w:r>
          </w:p>
        </w:tc>
      </w:tr>
      <w:tr w:rsidR="00475453" w:rsidRPr="00475453" w14:paraId="670F0E0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954E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A36B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13E4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GSL1</w:t>
            </w:r>
          </w:p>
        </w:tc>
      </w:tr>
      <w:tr w:rsidR="00475453" w:rsidRPr="00475453" w14:paraId="5CA1643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ABD8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67FE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469F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EKHG7</w:t>
            </w:r>
          </w:p>
        </w:tc>
      </w:tr>
      <w:tr w:rsidR="00475453" w:rsidRPr="00475453" w14:paraId="0BE8239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F9E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2184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IN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A2FC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C1</w:t>
            </w:r>
          </w:p>
        </w:tc>
      </w:tr>
      <w:tr w:rsidR="00475453" w:rsidRPr="00475453" w14:paraId="7436314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AFF9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C67F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E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CA72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H1</w:t>
            </w:r>
          </w:p>
        </w:tc>
      </w:tr>
      <w:tr w:rsidR="00475453" w:rsidRPr="00475453" w14:paraId="11C6D19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D590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CE1C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E0AF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T6B1</w:t>
            </w:r>
          </w:p>
        </w:tc>
      </w:tr>
      <w:tr w:rsidR="00475453" w:rsidRPr="00475453" w14:paraId="34E5BC1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3420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80A6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S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352A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RPN</w:t>
            </w:r>
          </w:p>
        </w:tc>
      </w:tr>
      <w:tr w:rsidR="00475453" w:rsidRPr="00475453" w14:paraId="7D4DB88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D6A6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836D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D3B0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BP12</w:t>
            </w:r>
          </w:p>
        </w:tc>
      </w:tr>
      <w:tr w:rsidR="00475453" w:rsidRPr="00475453" w14:paraId="3C280C4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E10F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D33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GS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69D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B2</w:t>
            </w:r>
          </w:p>
        </w:tc>
      </w:tr>
      <w:tr w:rsidR="00475453" w:rsidRPr="00475453" w14:paraId="3049708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C45D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FB2C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PTM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A513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PIN-WFDC6</w:t>
            </w:r>
          </w:p>
        </w:tc>
      </w:tr>
      <w:tr w:rsidR="00475453" w:rsidRPr="00475453" w14:paraId="455D6AA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FFAC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4CC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4C81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T2B4</w:t>
            </w:r>
          </w:p>
        </w:tc>
      </w:tr>
      <w:tr w:rsidR="00475453" w:rsidRPr="00475453" w14:paraId="6609DB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1876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3274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6612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K31</w:t>
            </w:r>
          </w:p>
        </w:tc>
      </w:tr>
      <w:tr w:rsidR="00475453" w:rsidRPr="00475453" w14:paraId="64A3B63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5F26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035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A92E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GI1</w:t>
            </w:r>
          </w:p>
        </w:tc>
      </w:tr>
      <w:tr w:rsidR="00475453" w:rsidRPr="00475453" w14:paraId="0D229DF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30CB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B980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PL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5275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M1</w:t>
            </w:r>
          </w:p>
        </w:tc>
      </w:tr>
      <w:tr w:rsidR="00475453" w:rsidRPr="00475453" w14:paraId="4EF432F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35F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830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9537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0A5</w:t>
            </w:r>
          </w:p>
        </w:tc>
      </w:tr>
      <w:tr w:rsidR="00475453" w:rsidRPr="00475453" w14:paraId="46DA82F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4A1D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1D36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8F56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2</w:t>
            </w:r>
          </w:p>
        </w:tc>
      </w:tr>
      <w:tr w:rsidR="00475453" w:rsidRPr="00475453" w14:paraId="6E3EAB0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E6FA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E4F8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NRNPA2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DE3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BD1</w:t>
            </w:r>
          </w:p>
        </w:tc>
      </w:tr>
      <w:tr w:rsidR="00475453" w:rsidRPr="00475453" w14:paraId="0ADA1D5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4F8F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04DF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1orf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C9B2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A2</w:t>
            </w:r>
          </w:p>
        </w:tc>
      </w:tr>
      <w:tr w:rsidR="00475453" w:rsidRPr="00475453" w14:paraId="5E7E9CA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530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6908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2C22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2N4</w:t>
            </w:r>
          </w:p>
        </w:tc>
      </w:tr>
      <w:tr w:rsidR="00475453" w:rsidRPr="00475453" w14:paraId="1A32A97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D31C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C4B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R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D53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H4</w:t>
            </w:r>
          </w:p>
        </w:tc>
      </w:tr>
      <w:tr w:rsidR="00475453" w:rsidRPr="00475453" w14:paraId="25A7EE8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B32D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A0CF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38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035A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PRSS11D</w:t>
            </w:r>
          </w:p>
        </w:tc>
      </w:tr>
      <w:tr w:rsidR="00475453" w:rsidRPr="00475453" w14:paraId="147FB96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5E8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48AC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D9D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CO2</w:t>
            </w:r>
          </w:p>
        </w:tc>
      </w:tr>
      <w:tr w:rsidR="00475453" w:rsidRPr="00475453" w14:paraId="6576950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8826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E948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528A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C4</w:t>
            </w:r>
          </w:p>
        </w:tc>
      </w:tr>
      <w:tr w:rsidR="00475453" w:rsidRPr="00475453" w14:paraId="0D8953F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0AE2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6AC6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4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0736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2orf40</w:t>
            </w:r>
          </w:p>
        </w:tc>
      </w:tr>
      <w:tr w:rsidR="00475453" w:rsidRPr="00475453" w14:paraId="21B2CCD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6570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5D23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M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EF2B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K3</w:t>
            </w:r>
          </w:p>
        </w:tc>
      </w:tr>
      <w:tr w:rsidR="00475453" w:rsidRPr="00475453" w14:paraId="4DFC317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95D4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D1CD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8B4C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K</w:t>
            </w:r>
          </w:p>
        </w:tc>
      </w:tr>
      <w:tr w:rsidR="00475453" w:rsidRPr="00475453" w14:paraId="007187A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2E07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A62E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186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KRD45</w:t>
            </w:r>
          </w:p>
        </w:tc>
      </w:tr>
      <w:tr w:rsidR="00475453" w:rsidRPr="00475453" w14:paraId="3C3449F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E29D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8404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G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7A07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P1R3A</w:t>
            </w:r>
          </w:p>
        </w:tc>
      </w:tr>
      <w:tr w:rsidR="00475453" w:rsidRPr="00475453" w14:paraId="65C82CB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76A0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C19F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CD6C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665</w:t>
            </w:r>
          </w:p>
        </w:tc>
      </w:tr>
      <w:tr w:rsidR="00475453" w:rsidRPr="00475453" w14:paraId="25B4C7E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7561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DCD3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D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6F7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H1B</w:t>
            </w:r>
          </w:p>
        </w:tc>
      </w:tr>
      <w:tr w:rsidR="00475453" w:rsidRPr="00475453" w14:paraId="04E4219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4DF3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386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QG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B7B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BX</w:t>
            </w:r>
          </w:p>
        </w:tc>
      </w:tr>
      <w:tr w:rsidR="00475453" w:rsidRPr="00475453" w14:paraId="226C95D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9617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BFFC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O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F181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RC8</w:t>
            </w:r>
          </w:p>
        </w:tc>
      </w:tr>
      <w:tr w:rsidR="00475453" w:rsidRPr="00475453" w14:paraId="58239F0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DC8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1BD7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DD4A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PGT-TNNI3K</w:t>
            </w:r>
          </w:p>
        </w:tc>
      </w:tr>
      <w:tr w:rsidR="00475453" w:rsidRPr="00475453" w14:paraId="07664BC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978C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B804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DX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5D62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F15</w:t>
            </w:r>
          </w:p>
        </w:tc>
      </w:tr>
      <w:tr w:rsidR="00475453" w:rsidRPr="00475453" w14:paraId="1C3ECB5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5B31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429C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ENO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2DE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4orf17</w:t>
            </w:r>
          </w:p>
        </w:tc>
      </w:tr>
      <w:tr w:rsidR="00475453" w:rsidRPr="00475453" w14:paraId="11C3D8E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B7F6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27D9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AZ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9AD8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83</w:t>
            </w:r>
          </w:p>
        </w:tc>
      </w:tr>
      <w:tr w:rsidR="00475453" w:rsidRPr="00475453" w14:paraId="245D8EB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6131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6C05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DEL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D3D1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SE2B</w:t>
            </w:r>
          </w:p>
        </w:tc>
      </w:tr>
      <w:tr w:rsidR="00475453" w:rsidRPr="00475453" w14:paraId="2E46FB5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A04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487D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C6AB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TG4</w:t>
            </w:r>
          </w:p>
        </w:tc>
      </w:tr>
      <w:tr w:rsidR="00475453" w:rsidRPr="00475453" w14:paraId="67D981A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54B6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A0EC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I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68F7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H8</w:t>
            </w:r>
          </w:p>
        </w:tc>
      </w:tr>
      <w:tr w:rsidR="00475453" w:rsidRPr="00475453" w14:paraId="3401C22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06FF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501D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F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998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N7A</w:t>
            </w:r>
          </w:p>
        </w:tc>
      </w:tr>
      <w:tr w:rsidR="00475453" w:rsidRPr="00475453" w14:paraId="2F41D27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144C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880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D11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6922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M1K</w:t>
            </w:r>
          </w:p>
        </w:tc>
      </w:tr>
      <w:tr w:rsidR="00475453" w:rsidRPr="00475453" w14:paraId="1D5FFD0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4C3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0BBA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6V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B747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DN</w:t>
            </w:r>
          </w:p>
        </w:tc>
      </w:tr>
      <w:tr w:rsidR="00475453" w:rsidRPr="00475453" w14:paraId="76766E7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AF9C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D4F1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X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067A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SCB</w:t>
            </w:r>
          </w:p>
        </w:tc>
      </w:tr>
      <w:tr w:rsidR="00475453" w:rsidRPr="00475453" w14:paraId="673A021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835E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7B53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L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F7C2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R3</w:t>
            </w:r>
          </w:p>
        </w:tc>
      </w:tr>
      <w:tr w:rsidR="00475453" w:rsidRPr="00475453" w14:paraId="7353942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EE8C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3DC2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A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0915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PRSS15</w:t>
            </w:r>
          </w:p>
        </w:tc>
      </w:tr>
      <w:tr w:rsidR="00475453" w:rsidRPr="00475453" w14:paraId="0691E86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7CA8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16A9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DP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322F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HE</w:t>
            </w:r>
          </w:p>
        </w:tc>
      </w:tr>
      <w:tr w:rsidR="00475453" w:rsidRPr="00475453" w14:paraId="703FD9B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D7C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E267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GL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6BFF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GE1</w:t>
            </w:r>
          </w:p>
        </w:tc>
      </w:tr>
      <w:tr w:rsidR="00475453" w:rsidRPr="00475453" w14:paraId="1FFD143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06A7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061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I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B36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8H1</w:t>
            </w:r>
          </w:p>
        </w:tc>
      </w:tr>
      <w:tr w:rsidR="00475453" w:rsidRPr="00475453" w14:paraId="50EEC83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D50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64C7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J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139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B110</w:t>
            </w:r>
          </w:p>
        </w:tc>
      </w:tr>
      <w:tr w:rsidR="00475453" w:rsidRPr="00475453" w14:paraId="021412D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47A2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F8B5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K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0E8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TA8</w:t>
            </w:r>
          </w:p>
        </w:tc>
      </w:tr>
      <w:tr w:rsidR="00475453" w:rsidRPr="00475453" w14:paraId="08125E9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417B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F0EF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6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D124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3C9</w:t>
            </w:r>
          </w:p>
        </w:tc>
      </w:tr>
      <w:tr w:rsidR="00475453" w:rsidRPr="00475453" w14:paraId="6BC5C78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3C74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0FBB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FP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628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XO43</w:t>
            </w:r>
          </w:p>
        </w:tc>
      </w:tr>
      <w:tr w:rsidR="00475453" w:rsidRPr="00475453" w14:paraId="7FA8FD2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3610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F0AC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CA8E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AP13-2</w:t>
            </w:r>
          </w:p>
        </w:tc>
      </w:tr>
      <w:tr w:rsidR="00475453" w:rsidRPr="00475453" w14:paraId="054BF9C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5EEA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1832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1BDD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P</w:t>
            </w:r>
          </w:p>
        </w:tc>
      </w:tr>
      <w:tr w:rsidR="00475453" w:rsidRPr="00475453" w14:paraId="1E03C73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A35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2849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6B17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N2A</w:t>
            </w:r>
          </w:p>
        </w:tc>
      </w:tr>
      <w:tr w:rsidR="00475453" w:rsidRPr="00475453" w14:paraId="40B810B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DD19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F1E9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P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58D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X12</w:t>
            </w:r>
          </w:p>
        </w:tc>
      </w:tr>
      <w:tr w:rsidR="00475453" w:rsidRPr="00475453" w14:paraId="22A201A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7110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528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8A36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2A1</w:t>
            </w:r>
          </w:p>
        </w:tc>
      </w:tr>
      <w:tr w:rsidR="00475453" w:rsidRPr="00475453" w14:paraId="711578D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6764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553D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NRNP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F5B1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OSP2</w:t>
            </w:r>
          </w:p>
        </w:tc>
      </w:tr>
      <w:tr w:rsidR="00475453" w:rsidRPr="00475453" w14:paraId="57BEC4A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985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4798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ST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67EE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AP19-6</w:t>
            </w:r>
          </w:p>
        </w:tc>
      </w:tr>
      <w:tr w:rsidR="00475453" w:rsidRPr="00475453" w14:paraId="273F43C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BDE2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5D4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S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4B8B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CZ</w:t>
            </w:r>
          </w:p>
        </w:tc>
      </w:tr>
      <w:tr w:rsidR="00475453" w:rsidRPr="00475453" w14:paraId="2573B22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840C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AB69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B889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M11</w:t>
            </w:r>
          </w:p>
        </w:tc>
      </w:tr>
      <w:tr w:rsidR="00475453" w:rsidRPr="00475453" w14:paraId="6C44D8E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5EC2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0EB7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6B5A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XBP5L</w:t>
            </w:r>
          </w:p>
        </w:tc>
      </w:tr>
      <w:tr w:rsidR="00475453" w:rsidRPr="00475453" w14:paraId="6781937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2307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B477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2479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ICH6</w:t>
            </w:r>
          </w:p>
        </w:tc>
      </w:tr>
      <w:tr w:rsidR="00475453" w:rsidRPr="00475453" w14:paraId="469E643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3492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AEA0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0447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Z1</w:t>
            </w:r>
          </w:p>
        </w:tc>
      </w:tr>
      <w:tr w:rsidR="00475453" w:rsidRPr="00475453" w14:paraId="7C5BD8D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8533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C99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C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D8D2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13</w:t>
            </w:r>
          </w:p>
        </w:tc>
      </w:tr>
      <w:tr w:rsidR="00475453" w:rsidRPr="00475453" w14:paraId="4D5E201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AB69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C0D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7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1EC9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DC11</w:t>
            </w:r>
          </w:p>
        </w:tc>
      </w:tr>
      <w:tr w:rsidR="00475453" w:rsidRPr="00475453" w14:paraId="7E337F0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1036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C14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NDC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1382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O1A2</w:t>
            </w:r>
          </w:p>
        </w:tc>
      </w:tr>
      <w:tr w:rsidR="00475453" w:rsidRPr="00475453" w14:paraId="70E51CB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C904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8975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2B56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ICH3</w:t>
            </w:r>
          </w:p>
        </w:tc>
      </w:tr>
      <w:tr w:rsidR="00475453" w:rsidRPr="00475453" w14:paraId="5FD85CD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C319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81B4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I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BDC1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6V0D2</w:t>
            </w:r>
          </w:p>
        </w:tc>
      </w:tr>
      <w:tr w:rsidR="00475453" w:rsidRPr="00475453" w14:paraId="6B47AD1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F6EC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91EE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NRNP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4867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1L2</w:t>
            </w:r>
          </w:p>
        </w:tc>
      </w:tr>
      <w:tr w:rsidR="00475453" w:rsidRPr="00475453" w14:paraId="4AD8DA4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8431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2AD6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44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2753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5A5</w:t>
            </w:r>
          </w:p>
        </w:tc>
      </w:tr>
      <w:tr w:rsidR="00475453" w:rsidRPr="00475453" w14:paraId="42B9FD5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A173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9F29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B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BB77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2D3</w:t>
            </w:r>
          </w:p>
        </w:tc>
      </w:tr>
      <w:tr w:rsidR="00475453" w:rsidRPr="00475453" w14:paraId="0767A61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8B36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7EE4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D14E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KR3</w:t>
            </w:r>
          </w:p>
        </w:tc>
      </w:tr>
      <w:tr w:rsidR="00475453" w:rsidRPr="00475453" w14:paraId="763C847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C188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5A7C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5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2EBC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K2</w:t>
            </w:r>
          </w:p>
        </w:tc>
      </w:tr>
      <w:tr w:rsidR="00475453" w:rsidRPr="00475453" w14:paraId="4E8C87C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1B7A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F11A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TG1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41B6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L14</w:t>
            </w:r>
          </w:p>
        </w:tc>
      </w:tr>
      <w:tr w:rsidR="00475453" w:rsidRPr="00475453" w14:paraId="7E9A8E0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0AD3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1D00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M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5729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MO1</w:t>
            </w:r>
          </w:p>
        </w:tc>
      </w:tr>
      <w:tr w:rsidR="00475453" w:rsidRPr="00475453" w14:paraId="66B5C3E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7AE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D57A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LI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98D1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0H4</w:t>
            </w:r>
          </w:p>
        </w:tc>
      </w:tr>
      <w:tr w:rsidR="00475453" w:rsidRPr="00475453" w14:paraId="107FF6B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86E9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6BD1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B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1045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4SF20</w:t>
            </w:r>
          </w:p>
        </w:tc>
      </w:tr>
      <w:tr w:rsidR="00475453" w:rsidRPr="00475453" w14:paraId="266C776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8890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E5E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K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D8B0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2</w:t>
            </w:r>
          </w:p>
        </w:tc>
      </w:tr>
      <w:tr w:rsidR="00475453" w:rsidRPr="00475453" w14:paraId="70B1161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D395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D2AF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CA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67C0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YS2</w:t>
            </w:r>
          </w:p>
        </w:tc>
      </w:tr>
      <w:tr w:rsidR="00475453" w:rsidRPr="00475453" w14:paraId="4787539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A8D9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683B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8D81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G3</w:t>
            </w:r>
          </w:p>
        </w:tc>
      </w:tr>
      <w:tr w:rsidR="00475453" w:rsidRPr="00475453" w14:paraId="1C14D1C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F4C4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F34D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DEL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BC4A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A2</w:t>
            </w:r>
          </w:p>
        </w:tc>
      </w:tr>
      <w:tr w:rsidR="00475453" w:rsidRPr="00475453" w14:paraId="094670E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08A3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378C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3GL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C925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RRD1</w:t>
            </w:r>
          </w:p>
        </w:tc>
      </w:tr>
      <w:tr w:rsidR="00475453" w:rsidRPr="00475453" w14:paraId="4BD1AF7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6970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CAF1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RC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63DE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RA2</w:t>
            </w:r>
          </w:p>
        </w:tc>
      </w:tr>
      <w:tr w:rsidR="00475453" w:rsidRPr="00475453" w14:paraId="1A8B7F6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46AC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211C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EF1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0572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D52L3</w:t>
            </w:r>
          </w:p>
        </w:tc>
      </w:tr>
      <w:tr w:rsidR="00475453" w:rsidRPr="00475453" w14:paraId="05195EA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37A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6797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M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EA0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C1B</w:t>
            </w:r>
          </w:p>
        </w:tc>
      </w:tr>
      <w:tr w:rsidR="00475453" w:rsidRPr="00475453" w14:paraId="299A005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1FA7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2D5D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16EF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O1</w:t>
            </w:r>
          </w:p>
        </w:tc>
      </w:tr>
      <w:tr w:rsidR="00475453" w:rsidRPr="00475453" w14:paraId="50F731B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C264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56AB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41D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2A25</w:t>
            </w:r>
          </w:p>
        </w:tc>
      </w:tr>
      <w:tr w:rsidR="00475453" w:rsidRPr="00475453" w14:paraId="2FB88B3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A49E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25E1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0682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NAP</w:t>
            </w:r>
          </w:p>
        </w:tc>
      </w:tr>
      <w:tr w:rsidR="00475453" w:rsidRPr="00475453" w14:paraId="34C8373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292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0F54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VNS1A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F3C4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IA2</w:t>
            </w:r>
          </w:p>
        </w:tc>
      </w:tr>
      <w:tr w:rsidR="00475453" w:rsidRPr="00475453" w14:paraId="62A0615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A7D5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74C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L6I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0A25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FTR</w:t>
            </w:r>
          </w:p>
        </w:tc>
      </w:tr>
      <w:tr w:rsidR="00475453" w:rsidRPr="00475453" w14:paraId="1D7686A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3CF2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FD9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7C96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HLH2</w:t>
            </w:r>
          </w:p>
        </w:tc>
      </w:tr>
      <w:tr w:rsidR="00475453" w:rsidRPr="00475453" w14:paraId="5FC03D6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98A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A305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CH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E3B9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8H3</w:t>
            </w:r>
          </w:p>
        </w:tc>
      </w:tr>
      <w:tr w:rsidR="00475453" w:rsidRPr="00475453" w14:paraId="23B1598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1AC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980F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69A1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2T6</w:t>
            </w:r>
          </w:p>
        </w:tc>
      </w:tr>
      <w:tr w:rsidR="00475453" w:rsidRPr="00475453" w14:paraId="0597995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3E0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9E1D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957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C6</w:t>
            </w:r>
          </w:p>
        </w:tc>
      </w:tr>
      <w:tr w:rsidR="00475453" w:rsidRPr="00475453" w14:paraId="7F7C72E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29AD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AE3B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F243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OD1</w:t>
            </w:r>
          </w:p>
        </w:tc>
      </w:tr>
      <w:tr w:rsidR="00475453" w:rsidRPr="00475453" w14:paraId="1B571C3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0A82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F24C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36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1B20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B3</w:t>
            </w:r>
          </w:p>
        </w:tc>
      </w:tr>
      <w:tr w:rsidR="00475453" w:rsidRPr="00475453" w14:paraId="79537EA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359B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6214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F3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8034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7L2</w:t>
            </w:r>
          </w:p>
        </w:tc>
      </w:tr>
      <w:tr w:rsidR="00475453" w:rsidRPr="00475453" w14:paraId="4636943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DE8A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2A2A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HGDI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7FBE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21</w:t>
            </w:r>
          </w:p>
        </w:tc>
      </w:tr>
      <w:tr w:rsidR="00475453" w:rsidRPr="00475453" w14:paraId="6311091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10C0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625C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5267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C13</w:t>
            </w:r>
          </w:p>
        </w:tc>
      </w:tr>
      <w:tr w:rsidR="00475453" w:rsidRPr="00475453" w14:paraId="5197593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6356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BBB4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BC31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TP</w:t>
            </w:r>
          </w:p>
        </w:tc>
      </w:tr>
      <w:tr w:rsidR="00475453" w:rsidRPr="00475453" w14:paraId="58625DE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5639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9CFC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RF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4C2C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PRZ1</w:t>
            </w:r>
          </w:p>
        </w:tc>
      </w:tr>
      <w:tr w:rsidR="00475453" w:rsidRPr="00475453" w14:paraId="1F88B4E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97DE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FBA9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725F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M1</w:t>
            </w:r>
          </w:p>
        </w:tc>
      </w:tr>
      <w:tr w:rsidR="00475453" w:rsidRPr="00475453" w14:paraId="5FB663F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1980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30E2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AD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2C96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PDC4</w:t>
            </w:r>
          </w:p>
        </w:tc>
      </w:tr>
      <w:tr w:rsidR="00475453" w:rsidRPr="00475453" w14:paraId="43866DF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4EC5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CA77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3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2626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DH15</w:t>
            </w:r>
          </w:p>
        </w:tc>
      </w:tr>
      <w:tr w:rsidR="00475453" w:rsidRPr="00475453" w14:paraId="45479D9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4DD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9594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X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4233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0A7</w:t>
            </w:r>
          </w:p>
        </w:tc>
      </w:tr>
      <w:tr w:rsidR="00475453" w:rsidRPr="00475453" w14:paraId="6CB735F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594E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F430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Z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C4CB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5A31</w:t>
            </w:r>
          </w:p>
        </w:tc>
      </w:tr>
      <w:tr w:rsidR="00475453" w:rsidRPr="00475453" w14:paraId="5140F0B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EDE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A6C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FE49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DL1</w:t>
            </w:r>
          </w:p>
        </w:tc>
      </w:tr>
      <w:tr w:rsidR="00475453" w:rsidRPr="00475453" w14:paraId="24B0334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0368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80D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3F6C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FX6</w:t>
            </w:r>
          </w:p>
        </w:tc>
      </w:tr>
      <w:tr w:rsidR="00475453" w:rsidRPr="00475453" w14:paraId="38A41C2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CCB3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BF5C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KBP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1EC5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K7</w:t>
            </w:r>
          </w:p>
        </w:tc>
      </w:tr>
      <w:tr w:rsidR="00475453" w:rsidRPr="00475453" w14:paraId="155F6A4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98C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636F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RP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685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RG1</w:t>
            </w:r>
          </w:p>
        </w:tc>
      </w:tr>
      <w:tr w:rsidR="00475453" w:rsidRPr="00475453" w14:paraId="74F88D5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D657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A2BC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EM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DFE7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M</w:t>
            </w:r>
          </w:p>
        </w:tc>
      </w:tr>
      <w:tr w:rsidR="00475453" w:rsidRPr="00475453" w14:paraId="36DAD1D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27E6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8C3F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370C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O3</w:t>
            </w:r>
          </w:p>
        </w:tc>
      </w:tr>
      <w:tr w:rsidR="00475453" w:rsidRPr="00475453" w14:paraId="35F4DD2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12AD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5CFC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5P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1C6C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T2B4</w:t>
            </w:r>
          </w:p>
        </w:tc>
      </w:tr>
      <w:tr w:rsidR="00475453" w:rsidRPr="00475453" w14:paraId="53039A3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4CE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2DA3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A686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D14</w:t>
            </w:r>
          </w:p>
        </w:tc>
      </w:tr>
      <w:tr w:rsidR="00475453" w:rsidRPr="00475453" w14:paraId="5E7F263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F502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28F6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54FB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C3</w:t>
            </w:r>
          </w:p>
        </w:tc>
      </w:tr>
      <w:tr w:rsidR="00475453" w:rsidRPr="00475453" w14:paraId="5E15929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B1CE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1620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D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972C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AT</w:t>
            </w:r>
          </w:p>
        </w:tc>
      </w:tr>
      <w:tr w:rsidR="00475453" w:rsidRPr="00475453" w14:paraId="724E2E2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571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513F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B9B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</w:t>
            </w:r>
          </w:p>
        </w:tc>
      </w:tr>
      <w:tr w:rsidR="00475453" w:rsidRPr="00475453" w14:paraId="3A858EF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E39B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99C9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8342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DRD1</w:t>
            </w:r>
          </w:p>
        </w:tc>
      </w:tr>
      <w:tr w:rsidR="00475453" w:rsidRPr="00475453" w14:paraId="28EF7FA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A688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9ECB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B469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XT1</w:t>
            </w:r>
          </w:p>
        </w:tc>
      </w:tr>
      <w:tr w:rsidR="00475453" w:rsidRPr="00475453" w14:paraId="65356AA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0BBA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BBFE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E9AC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H9</w:t>
            </w:r>
          </w:p>
        </w:tc>
      </w:tr>
      <w:tr w:rsidR="00475453" w:rsidRPr="00475453" w14:paraId="2061CBD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AAEF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7091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P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42BD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M1</w:t>
            </w:r>
          </w:p>
        </w:tc>
      </w:tr>
      <w:tr w:rsidR="00475453" w:rsidRPr="00475453" w14:paraId="600B7BE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4D1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53F3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7B4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21L1</w:t>
            </w:r>
          </w:p>
        </w:tc>
      </w:tr>
      <w:tr w:rsidR="00475453" w:rsidRPr="00475453" w14:paraId="5DD93AD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C452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5978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3C06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XRG</w:t>
            </w:r>
          </w:p>
        </w:tc>
      </w:tr>
      <w:tr w:rsidR="00475453" w:rsidRPr="00475453" w14:paraId="2E6E39B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3E50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65F5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FAH1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3603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HA6</w:t>
            </w:r>
          </w:p>
        </w:tc>
      </w:tr>
      <w:tr w:rsidR="00475453" w:rsidRPr="00475453" w14:paraId="1884686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96D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F85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RD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0241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C1</w:t>
            </w:r>
          </w:p>
        </w:tc>
      </w:tr>
      <w:tr w:rsidR="00475453" w:rsidRPr="00475453" w14:paraId="7E6DD43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63B8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619B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TR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51E0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NPR</w:t>
            </w:r>
          </w:p>
        </w:tc>
      </w:tr>
      <w:tr w:rsidR="00475453" w:rsidRPr="00475453" w14:paraId="18B2585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46FB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DCE6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PN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48EA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5orf47</w:t>
            </w:r>
          </w:p>
        </w:tc>
      </w:tr>
      <w:tr w:rsidR="00475453" w:rsidRPr="00475453" w14:paraId="7E184F2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3E53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C254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EC92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6orf58</w:t>
            </w:r>
          </w:p>
        </w:tc>
      </w:tr>
      <w:tr w:rsidR="00475453" w:rsidRPr="00475453" w14:paraId="387E360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2B2E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58F3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B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35E1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FHR3</w:t>
            </w:r>
          </w:p>
        </w:tc>
      </w:tr>
      <w:tr w:rsidR="00475453" w:rsidRPr="00475453" w14:paraId="7547C63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CA7C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D5E5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8789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PR1L2</w:t>
            </w:r>
          </w:p>
        </w:tc>
      </w:tr>
      <w:tr w:rsidR="00475453" w:rsidRPr="00475453" w14:paraId="3D0CBC1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C527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4B6C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0EA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NT4</w:t>
            </w:r>
          </w:p>
        </w:tc>
      </w:tr>
      <w:tr w:rsidR="00475453" w:rsidRPr="00475453" w14:paraId="3E47A90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78FC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3703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6V1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53DF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CA1</w:t>
            </w:r>
          </w:p>
        </w:tc>
      </w:tr>
      <w:tr w:rsidR="00475453" w:rsidRPr="00475453" w14:paraId="795551D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BC85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1427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FA40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NDC7</w:t>
            </w:r>
          </w:p>
        </w:tc>
      </w:tr>
      <w:tr w:rsidR="00475453" w:rsidRPr="00475453" w14:paraId="2C4A03B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2DF5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E9B8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HN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0F66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AL3</w:t>
            </w:r>
          </w:p>
        </w:tc>
      </w:tr>
      <w:tr w:rsidR="00475453" w:rsidRPr="00475453" w14:paraId="174F8EE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D81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D06C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C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9AA1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T3A1</w:t>
            </w:r>
          </w:p>
        </w:tc>
      </w:tr>
      <w:tr w:rsidR="00475453" w:rsidRPr="00475453" w14:paraId="013A577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AC7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A3C4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M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7CEE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PRC6A</w:t>
            </w:r>
          </w:p>
        </w:tc>
      </w:tr>
      <w:tr w:rsidR="00475453" w:rsidRPr="00475453" w14:paraId="4944D6C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9D28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F947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G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04AD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7A1</w:t>
            </w:r>
          </w:p>
        </w:tc>
      </w:tr>
      <w:tr w:rsidR="00475453" w:rsidRPr="00475453" w14:paraId="55A5C75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F75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292A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LE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1390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FHR4</w:t>
            </w:r>
          </w:p>
        </w:tc>
      </w:tr>
      <w:tr w:rsidR="00475453" w:rsidRPr="00475453" w14:paraId="2E1A6D4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E245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5B4A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I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FBB8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F3</w:t>
            </w:r>
          </w:p>
        </w:tc>
      </w:tr>
      <w:tr w:rsidR="00475453" w:rsidRPr="00475453" w14:paraId="4661186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030D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D6F7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AAC4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DMC</w:t>
            </w:r>
          </w:p>
        </w:tc>
      </w:tr>
      <w:tr w:rsidR="00475453" w:rsidRPr="00475453" w14:paraId="046B838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13E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0E26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977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YB2</w:t>
            </w:r>
          </w:p>
        </w:tc>
      </w:tr>
      <w:tr w:rsidR="00475453" w:rsidRPr="00475453" w14:paraId="5D38197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0E9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11DF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836B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TN3</w:t>
            </w:r>
          </w:p>
        </w:tc>
      </w:tr>
      <w:tr w:rsidR="00475453" w:rsidRPr="00475453" w14:paraId="76872C4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4F3C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89F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4E0F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6orf118</w:t>
            </w:r>
          </w:p>
        </w:tc>
      </w:tr>
      <w:tr w:rsidR="00475453" w:rsidRPr="00475453" w14:paraId="6CE7648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9D99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D21D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F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8007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CTB</w:t>
            </w:r>
          </w:p>
        </w:tc>
      </w:tr>
      <w:tr w:rsidR="00475453" w:rsidRPr="00475453" w14:paraId="1BA1CC3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91E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2FF2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O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2CBC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CDC1</w:t>
            </w:r>
          </w:p>
        </w:tc>
      </w:tr>
      <w:tr w:rsidR="00475453" w:rsidRPr="00475453" w14:paraId="626EE65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367B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EB13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L6I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2889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FAP2D</w:t>
            </w:r>
          </w:p>
        </w:tc>
      </w:tr>
      <w:tr w:rsidR="00475453" w:rsidRPr="00475453" w14:paraId="3E1A391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8720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A394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4GA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4130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R6</w:t>
            </w:r>
          </w:p>
        </w:tc>
      </w:tr>
      <w:tr w:rsidR="00475453" w:rsidRPr="00475453" w14:paraId="6CB7827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D5A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A933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9S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DCD3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T1C4</w:t>
            </w:r>
          </w:p>
        </w:tc>
      </w:tr>
      <w:tr w:rsidR="00475453" w:rsidRPr="00475453" w14:paraId="7764970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4D8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1453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GI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95D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PPR5</w:t>
            </w:r>
          </w:p>
        </w:tc>
      </w:tr>
      <w:tr w:rsidR="00475453" w:rsidRPr="00475453" w14:paraId="036EB2A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36CE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5563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A8C8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3G1</w:t>
            </w:r>
          </w:p>
        </w:tc>
      </w:tr>
      <w:tr w:rsidR="00475453" w:rsidRPr="00475453" w14:paraId="5B00756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8515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5319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F2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BAC5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RP1B</w:t>
            </w:r>
          </w:p>
        </w:tc>
      </w:tr>
      <w:tr w:rsidR="00475453" w:rsidRPr="00475453" w14:paraId="106943B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5CA4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E3D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6orf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3791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TS2B</w:t>
            </w:r>
          </w:p>
        </w:tc>
      </w:tr>
      <w:tr w:rsidR="00475453" w:rsidRPr="00475453" w14:paraId="3366914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8A88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5974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NDC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9A25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DHB15</w:t>
            </w:r>
          </w:p>
        </w:tc>
      </w:tr>
      <w:tr w:rsidR="00475453" w:rsidRPr="00475453" w14:paraId="4F07326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FC27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4CE4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L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AAC0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ZD1</w:t>
            </w:r>
          </w:p>
        </w:tc>
      </w:tr>
      <w:tr w:rsidR="00475453" w:rsidRPr="00475453" w14:paraId="0529BAC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6242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62B4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85D8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D2L2</w:t>
            </w:r>
          </w:p>
        </w:tc>
      </w:tr>
      <w:tr w:rsidR="00475453" w:rsidRPr="00475453" w14:paraId="79677E0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EFB8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402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T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3B6C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RP2</w:t>
            </w:r>
          </w:p>
        </w:tc>
      </w:tr>
      <w:tr w:rsidR="00475453" w:rsidRPr="00475453" w14:paraId="13DA175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9CF6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71AC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GAL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C2F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U1F1</w:t>
            </w:r>
          </w:p>
        </w:tc>
      </w:tr>
      <w:tr w:rsidR="00475453" w:rsidRPr="00475453" w14:paraId="0429118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E25F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2776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A7C2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9C2</w:t>
            </w:r>
          </w:p>
        </w:tc>
      </w:tr>
      <w:tr w:rsidR="00475453" w:rsidRPr="00475453" w14:paraId="28CA98E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20E1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4062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R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C4EE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BLN1</w:t>
            </w:r>
          </w:p>
        </w:tc>
      </w:tr>
      <w:tr w:rsidR="00475453" w:rsidRPr="00475453" w14:paraId="7DF770F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8B23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A52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P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A6CA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H14</w:t>
            </w:r>
          </w:p>
        </w:tc>
      </w:tr>
      <w:tr w:rsidR="00475453" w:rsidRPr="00475453" w14:paraId="07BE0E2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5074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5D3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1224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I2</w:t>
            </w:r>
          </w:p>
        </w:tc>
      </w:tr>
      <w:tr w:rsidR="00475453" w:rsidRPr="00475453" w14:paraId="2D20D11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11B9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C8FF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RSF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C4A0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PY4R</w:t>
            </w:r>
          </w:p>
        </w:tc>
      </w:tr>
      <w:tr w:rsidR="00475453" w:rsidRPr="00475453" w14:paraId="16D8EB8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19A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8372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F3B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80D0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DRD5</w:t>
            </w:r>
          </w:p>
        </w:tc>
      </w:tr>
      <w:tr w:rsidR="00475453" w:rsidRPr="00475453" w14:paraId="0AE59A9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FC0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74BB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Q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136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C15</w:t>
            </w:r>
          </w:p>
        </w:tc>
      </w:tr>
      <w:tr w:rsidR="00475453" w:rsidRPr="00475453" w14:paraId="0A83B3A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903A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ED5B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S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AC85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SS58</w:t>
            </w:r>
          </w:p>
        </w:tc>
      </w:tr>
      <w:tr w:rsidR="00475453" w:rsidRPr="00475453" w14:paraId="5070FDE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FDA8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FEE4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Q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4BCE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24A1</w:t>
            </w:r>
          </w:p>
        </w:tc>
      </w:tr>
      <w:tr w:rsidR="00475453" w:rsidRPr="00475453" w14:paraId="5CFDB04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A7CE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5D9C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G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F409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PR19</w:t>
            </w:r>
          </w:p>
        </w:tc>
      </w:tr>
      <w:tr w:rsidR="00475453" w:rsidRPr="00475453" w14:paraId="678267B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0825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40DD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S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364E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9B1</w:t>
            </w:r>
          </w:p>
        </w:tc>
      </w:tr>
      <w:tr w:rsidR="00475453" w:rsidRPr="00475453" w14:paraId="3A94987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22FC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08E2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1H1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A87B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RRC4C</w:t>
            </w:r>
          </w:p>
        </w:tc>
      </w:tr>
      <w:tr w:rsidR="00475453" w:rsidRPr="00475453" w14:paraId="2B3DFD1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A27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A7F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B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CFE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R3</w:t>
            </w:r>
          </w:p>
        </w:tc>
      </w:tr>
      <w:tr w:rsidR="00475453" w:rsidRPr="00475453" w14:paraId="3FA41F9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2878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57C9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A6C9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T2A1</w:t>
            </w:r>
          </w:p>
        </w:tc>
      </w:tr>
      <w:tr w:rsidR="00475453" w:rsidRPr="00475453" w14:paraId="014E34C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BC13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F1B2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1F41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H2</w:t>
            </w:r>
          </w:p>
        </w:tc>
      </w:tr>
      <w:tr w:rsidR="00475453" w:rsidRPr="00475453" w14:paraId="0E74885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AA9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5881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RM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2B19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5A21</w:t>
            </w:r>
          </w:p>
        </w:tc>
      </w:tr>
      <w:tr w:rsidR="00475453" w:rsidRPr="00475453" w14:paraId="12C5E6B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F1CD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236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G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2AB6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8I2</w:t>
            </w:r>
          </w:p>
        </w:tc>
      </w:tr>
      <w:tr w:rsidR="00475453" w:rsidRPr="00475453" w14:paraId="5D33659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07D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1F5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QP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D264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SE12</w:t>
            </w:r>
          </w:p>
        </w:tc>
      </w:tr>
      <w:tr w:rsidR="00475453" w:rsidRPr="00475453" w14:paraId="5CE89DE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D110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2CB6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1048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6A3</w:t>
            </w:r>
          </w:p>
        </w:tc>
      </w:tr>
      <w:tr w:rsidR="00475453" w:rsidRPr="00475453" w14:paraId="1774386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E19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B161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F4E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BB5A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9B</w:t>
            </w:r>
          </w:p>
        </w:tc>
      </w:tr>
      <w:tr w:rsidR="00475453" w:rsidRPr="00475453" w14:paraId="014B252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3DF5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C015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XY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C66A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SPERB</w:t>
            </w:r>
          </w:p>
        </w:tc>
      </w:tr>
      <w:tr w:rsidR="00475453" w:rsidRPr="00475453" w14:paraId="77746D0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C449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1553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K1IP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FE36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AP19-7</w:t>
            </w:r>
          </w:p>
        </w:tc>
      </w:tr>
      <w:tr w:rsidR="00475453" w:rsidRPr="00475453" w14:paraId="37D58D9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80B7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DF28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NA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D4A3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M225</w:t>
            </w:r>
          </w:p>
        </w:tc>
      </w:tr>
      <w:tr w:rsidR="00475453" w:rsidRPr="00475453" w14:paraId="47F2C4C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53FE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26D2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YS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1FC8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7A1</w:t>
            </w:r>
          </w:p>
        </w:tc>
      </w:tr>
      <w:tr w:rsidR="00475453" w:rsidRPr="00475453" w14:paraId="34AD8B0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4D7F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F1E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6EF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GAT1</w:t>
            </w:r>
          </w:p>
        </w:tc>
      </w:tr>
      <w:tr w:rsidR="00475453" w:rsidRPr="00475453" w14:paraId="6A2A975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AF11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FFAF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N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C8A8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18</w:t>
            </w:r>
          </w:p>
        </w:tc>
      </w:tr>
      <w:tr w:rsidR="00475453" w:rsidRPr="00475453" w14:paraId="495E3EB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C112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A383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1LC3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B815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BN</w:t>
            </w:r>
          </w:p>
        </w:tc>
      </w:tr>
      <w:tr w:rsidR="00475453" w:rsidRPr="00475453" w14:paraId="5635DA8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82D2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9CA2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Y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CF37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SP19</w:t>
            </w:r>
          </w:p>
        </w:tc>
      </w:tr>
      <w:tr w:rsidR="00475453" w:rsidRPr="00475453" w14:paraId="3D7D454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D37E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637A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2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1545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SIP2</w:t>
            </w:r>
          </w:p>
        </w:tc>
      </w:tr>
      <w:tr w:rsidR="00475453" w:rsidRPr="00475453" w14:paraId="5115008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78D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B513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8745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BP1</w:t>
            </w:r>
          </w:p>
        </w:tc>
      </w:tr>
      <w:tr w:rsidR="00475453" w:rsidRPr="00475453" w14:paraId="4859AF4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1443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27BF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9D2D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CAB5</w:t>
            </w:r>
          </w:p>
        </w:tc>
      </w:tr>
      <w:tr w:rsidR="00475453" w:rsidRPr="00475453" w14:paraId="0CC56B1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74E8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D63C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P3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A442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173</w:t>
            </w:r>
          </w:p>
        </w:tc>
      </w:tr>
      <w:tr w:rsidR="00475453" w:rsidRPr="00475453" w14:paraId="2D80996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AA39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33F0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1R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5176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2J3</w:t>
            </w:r>
          </w:p>
        </w:tc>
      </w:tr>
      <w:tr w:rsidR="00475453" w:rsidRPr="00475453" w14:paraId="31A0A5F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AA27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8A8F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RP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6185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O1H</w:t>
            </w:r>
          </w:p>
        </w:tc>
      </w:tr>
      <w:tr w:rsidR="00475453" w:rsidRPr="00475453" w14:paraId="3A36BC4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AA3F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1AC1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MM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3314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1A7</w:t>
            </w:r>
          </w:p>
        </w:tc>
      </w:tr>
      <w:tr w:rsidR="00475453" w:rsidRPr="00475453" w14:paraId="1B0AA5C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2965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E3C3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5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8845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OBEC4</w:t>
            </w:r>
          </w:p>
        </w:tc>
      </w:tr>
      <w:tr w:rsidR="00475453" w:rsidRPr="00475453" w14:paraId="4E990DF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75DE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B06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C4F3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TN3</w:t>
            </w:r>
          </w:p>
        </w:tc>
      </w:tr>
      <w:tr w:rsidR="00475453" w:rsidRPr="00475453" w14:paraId="7BE7D89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A5E2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BD82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O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17C3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PP5</w:t>
            </w:r>
          </w:p>
        </w:tc>
      </w:tr>
      <w:tr w:rsidR="00475453" w:rsidRPr="00475453" w14:paraId="43067A6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E28E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3D10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RM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5D7D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HA7</w:t>
            </w:r>
          </w:p>
        </w:tc>
      </w:tr>
      <w:tr w:rsidR="00475453" w:rsidRPr="00475453" w14:paraId="615A41C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34BD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233D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B1DF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X2</w:t>
            </w:r>
          </w:p>
        </w:tc>
      </w:tr>
      <w:tr w:rsidR="00475453" w:rsidRPr="00475453" w14:paraId="2033639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B864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C2B9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P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0FD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ST3</w:t>
            </w:r>
          </w:p>
        </w:tc>
      </w:tr>
      <w:tr w:rsidR="00475453" w:rsidRPr="00475453" w14:paraId="625EDA8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FDA6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AF07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71A7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T2A1</w:t>
            </w:r>
          </w:p>
        </w:tc>
      </w:tr>
      <w:tr w:rsidR="00475453" w:rsidRPr="00475453" w14:paraId="3454E63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39AE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A92E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MT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2222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AVL2</w:t>
            </w:r>
          </w:p>
        </w:tc>
      </w:tr>
      <w:tr w:rsidR="00475453" w:rsidRPr="00475453" w14:paraId="362FE85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1BB9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5FB8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0217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H2</w:t>
            </w:r>
          </w:p>
        </w:tc>
      </w:tr>
      <w:tr w:rsidR="00475453" w:rsidRPr="00475453" w14:paraId="0D76979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1D20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2869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NG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256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P2</w:t>
            </w:r>
          </w:p>
        </w:tc>
      </w:tr>
      <w:tr w:rsidR="00475453" w:rsidRPr="00475453" w14:paraId="038BD41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1D22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6C26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OX5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DE7A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D12</w:t>
            </w:r>
          </w:p>
        </w:tc>
      </w:tr>
      <w:tr w:rsidR="00475453" w:rsidRPr="00475453" w14:paraId="0ECDD56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476E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37CF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OBT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E47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9orf135</w:t>
            </w:r>
          </w:p>
        </w:tc>
      </w:tr>
      <w:tr w:rsidR="00475453" w:rsidRPr="00475453" w14:paraId="354268C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0D74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009E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E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98CF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B15</w:t>
            </w:r>
          </w:p>
        </w:tc>
      </w:tr>
      <w:tr w:rsidR="00475453" w:rsidRPr="00475453" w14:paraId="4421C9C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9796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3FEC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B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0CF6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3orf30</w:t>
            </w:r>
          </w:p>
        </w:tc>
      </w:tr>
      <w:tr w:rsidR="00475453" w:rsidRPr="00475453" w14:paraId="5E30097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7DBC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F3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67AC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0A5</w:t>
            </w:r>
          </w:p>
        </w:tc>
      </w:tr>
      <w:tr w:rsidR="00475453" w:rsidRPr="00475453" w14:paraId="3878AAB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8F6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CAA8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6V1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7DC3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R8</w:t>
            </w:r>
          </w:p>
        </w:tc>
      </w:tr>
      <w:tr w:rsidR="00475453" w:rsidRPr="00475453" w14:paraId="46E3164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8E11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0810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1E60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KRD62</w:t>
            </w:r>
          </w:p>
        </w:tc>
      </w:tr>
      <w:tr w:rsidR="00475453" w:rsidRPr="00475453" w14:paraId="7D02C51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B6DC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0258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M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D17B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0J5</w:t>
            </w:r>
          </w:p>
        </w:tc>
      </w:tr>
      <w:tr w:rsidR="00475453" w:rsidRPr="00475453" w14:paraId="7F33C0E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0748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413A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A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38E3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PLN1</w:t>
            </w:r>
          </w:p>
        </w:tc>
      </w:tr>
      <w:tr w:rsidR="00475453" w:rsidRPr="00475453" w14:paraId="2034861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D21F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D8AF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8745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KR1D1</w:t>
            </w:r>
          </w:p>
        </w:tc>
      </w:tr>
      <w:tr w:rsidR="00475453" w:rsidRPr="00475453" w14:paraId="72DB065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857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29A9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6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1E7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H6</w:t>
            </w:r>
          </w:p>
        </w:tc>
      </w:tr>
      <w:tr w:rsidR="00475453" w:rsidRPr="00475453" w14:paraId="4EF2A97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0416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AE76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O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C87C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2AP1</w:t>
            </w:r>
          </w:p>
        </w:tc>
      </w:tr>
      <w:tr w:rsidR="00475453" w:rsidRPr="00475453" w14:paraId="357A36C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B82C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522F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F4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B8F0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AS1</w:t>
            </w:r>
          </w:p>
        </w:tc>
      </w:tr>
      <w:tr w:rsidR="00475453" w:rsidRPr="00475453" w14:paraId="1840EF3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4AEF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DDF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13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49C6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CAM2</w:t>
            </w:r>
          </w:p>
        </w:tc>
      </w:tr>
      <w:tr w:rsidR="00475453" w:rsidRPr="00475453" w14:paraId="7065F2B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4E1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D568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E357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LL</w:t>
            </w:r>
          </w:p>
        </w:tc>
      </w:tr>
      <w:tr w:rsidR="00475453" w:rsidRPr="00475453" w14:paraId="78A8673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C4FB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9CF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F3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0D2E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C</w:t>
            </w:r>
          </w:p>
        </w:tc>
      </w:tr>
      <w:tr w:rsidR="00475453" w:rsidRPr="00475453" w14:paraId="714FCE7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BE39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736E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F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313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</w:t>
            </w:r>
          </w:p>
        </w:tc>
      </w:tr>
      <w:tr w:rsidR="00475453" w:rsidRPr="00475453" w14:paraId="0A261E8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0E97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9A7F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E775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2orf50</w:t>
            </w:r>
          </w:p>
        </w:tc>
      </w:tr>
      <w:tr w:rsidR="00475453" w:rsidRPr="00475453" w14:paraId="0EA06AF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ED30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36CA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X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CB8F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P</w:t>
            </w:r>
          </w:p>
        </w:tc>
      </w:tr>
      <w:tr w:rsidR="00475453" w:rsidRPr="00475453" w14:paraId="3B4A4B8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3748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9F6E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AI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209A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X35</w:t>
            </w:r>
          </w:p>
        </w:tc>
      </w:tr>
      <w:tr w:rsidR="00475453" w:rsidRPr="00475453" w14:paraId="2FC86FC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0426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114E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F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BE2C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M174</w:t>
            </w:r>
          </w:p>
        </w:tc>
      </w:tr>
      <w:tr w:rsidR="00475453" w:rsidRPr="00475453" w14:paraId="26D569D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4B33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CB00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L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9F5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X36</w:t>
            </w:r>
          </w:p>
        </w:tc>
      </w:tr>
      <w:tr w:rsidR="00475453" w:rsidRPr="00475453" w14:paraId="7F3D561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B0EA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E5F4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P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9361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TN</w:t>
            </w:r>
          </w:p>
        </w:tc>
      </w:tr>
      <w:tr w:rsidR="00475453" w:rsidRPr="00475453" w14:paraId="37D4C68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C97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0FAD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T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3C26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S2R16</w:t>
            </w:r>
          </w:p>
        </w:tc>
      </w:tr>
      <w:tr w:rsidR="00475453" w:rsidRPr="00475453" w14:paraId="1B729DF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0E0D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F64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H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EDFF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2E1</w:t>
            </w:r>
          </w:p>
        </w:tc>
      </w:tr>
      <w:tr w:rsidR="00475453" w:rsidRPr="00475453" w14:paraId="211E6C5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2B40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2596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C6F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NB1</w:t>
            </w:r>
          </w:p>
        </w:tc>
      </w:tr>
      <w:tr w:rsidR="00475453" w:rsidRPr="00475453" w14:paraId="7FDBDA7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F6CE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2645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11A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9orf152</w:t>
            </w:r>
          </w:p>
        </w:tc>
      </w:tr>
      <w:tr w:rsidR="00475453" w:rsidRPr="00475453" w14:paraId="38B16CB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9BC7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FC69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LP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38DB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C76</w:t>
            </w:r>
          </w:p>
        </w:tc>
      </w:tr>
      <w:tr w:rsidR="00475453" w:rsidRPr="00475453" w14:paraId="389BBFD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3A4D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753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4B47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S2R7</w:t>
            </w:r>
          </w:p>
        </w:tc>
      </w:tr>
      <w:tr w:rsidR="00475453" w:rsidRPr="00475453" w14:paraId="7AA5737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ADAE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C437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599A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DN24</w:t>
            </w:r>
          </w:p>
        </w:tc>
      </w:tr>
      <w:tr w:rsidR="00475453" w:rsidRPr="00475453" w14:paraId="1D73AB6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A8E9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E11D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F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F92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CSTAMP</w:t>
            </w:r>
          </w:p>
        </w:tc>
      </w:tr>
      <w:tr w:rsidR="00475453" w:rsidRPr="00475453" w14:paraId="6A973B9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2D6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DD86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QC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418C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N3</w:t>
            </w:r>
          </w:p>
        </w:tc>
      </w:tr>
      <w:tr w:rsidR="00475453" w:rsidRPr="00475453" w14:paraId="528F99D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623F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F7EB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P1C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D429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OC</w:t>
            </w:r>
          </w:p>
        </w:tc>
      </w:tr>
      <w:tr w:rsidR="00475453" w:rsidRPr="00475453" w14:paraId="253DCD2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D3C1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75C0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172C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M121L2</w:t>
            </w:r>
          </w:p>
        </w:tc>
      </w:tr>
      <w:tr w:rsidR="00475453" w:rsidRPr="00475453" w14:paraId="614250E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54C1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48A7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N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099A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D13</w:t>
            </w:r>
          </w:p>
        </w:tc>
      </w:tr>
      <w:tr w:rsidR="00475453" w:rsidRPr="00475453" w14:paraId="327953E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6E6E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58AE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ST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EAF5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C</w:t>
            </w:r>
          </w:p>
        </w:tc>
      </w:tr>
      <w:tr w:rsidR="00475453" w:rsidRPr="00475453" w14:paraId="7BC20AA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4A0B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606C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F2E5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1</w:t>
            </w:r>
          </w:p>
        </w:tc>
      </w:tr>
      <w:tr w:rsidR="00475453" w:rsidRPr="00475453" w14:paraId="32FD0B3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FD8A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832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C8D1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AP3-3</w:t>
            </w:r>
          </w:p>
        </w:tc>
      </w:tr>
      <w:tr w:rsidR="00475453" w:rsidRPr="00475453" w14:paraId="0A4B8DC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3F36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CA52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7DB7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TN</w:t>
            </w:r>
          </w:p>
        </w:tc>
      </w:tr>
      <w:tr w:rsidR="00475453" w:rsidRPr="00475453" w14:paraId="557A5A0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B809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1AE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1H2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6D9B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TN1</w:t>
            </w:r>
          </w:p>
        </w:tc>
      </w:tr>
      <w:tr w:rsidR="00475453" w:rsidRPr="00475453" w14:paraId="681916A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BB81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35C5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P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A891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T2</w:t>
            </w:r>
          </w:p>
        </w:tc>
      </w:tr>
      <w:tr w:rsidR="00475453" w:rsidRPr="00475453" w14:paraId="74CA349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62D4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4C4C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LD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CFB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O1</w:t>
            </w:r>
          </w:p>
        </w:tc>
      </w:tr>
      <w:tr w:rsidR="00475453" w:rsidRPr="00475453" w14:paraId="0C66DCB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0A12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351C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F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4F56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FM3</w:t>
            </w:r>
          </w:p>
        </w:tc>
      </w:tr>
      <w:tr w:rsidR="00475453" w:rsidRPr="00475453" w14:paraId="0E3A871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E14B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DD88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5F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9367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D6</w:t>
            </w:r>
          </w:p>
        </w:tc>
      </w:tr>
      <w:tr w:rsidR="00475453" w:rsidRPr="00475453" w14:paraId="0E14AB6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E12E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786E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38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E155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NA2</w:t>
            </w:r>
          </w:p>
        </w:tc>
      </w:tr>
      <w:tr w:rsidR="00475453" w:rsidRPr="00475453" w14:paraId="3D4A19C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F71B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B67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0466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P10</w:t>
            </w:r>
          </w:p>
        </w:tc>
      </w:tr>
      <w:tr w:rsidR="00475453" w:rsidRPr="00475453" w14:paraId="17B0C3D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C26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117E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F5A8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H7</w:t>
            </w:r>
          </w:p>
        </w:tc>
      </w:tr>
      <w:tr w:rsidR="00475453" w:rsidRPr="00475453" w14:paraId="05291D1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4C31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C98C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ED5B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R23C</w:t>
            </w:r>
          </w:p>
        </w:tc>
      </w:tr>
      <w:tr w:rsidR="00475453" w:rsidRPr="00475453" w14:paraId="17B7BAD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D551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54DF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QL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D8A1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IFC</w:t>
            </w:r>
          </w:p>
        </w:tc>
      </w:tr>
      <w:tr w:rsidR="00475453" w:rsidRPr="00475453" w14:paraId="5D06662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7E1A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9E20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X1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0C5F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PR85</w:t>
            </w:r>
          </w:p>
        </w:tc>
      </w:tr>
      <w:tr w:rsidR="00475453" w:rsidRPr="00475453" w14:paraId="7CE96CB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9911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06F5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MP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CD8E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DH9</w:t>
            </w:r>
          </w:p>
        </w:tc>
      </w:tr>
      <w:tr w:rsidR="00475453" w:rsidRPr="00475453" w14:paraId="7007BC0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C39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6533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3A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43B6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K32A</w:t>
            </w:r>
          </w:p>
        </w:tc>
      </w:tr>
      <w:tr w:rsidR="00475453" w:rsidRPr="00475453" w14:paraId="56713A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4472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BA13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50F1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AC2</w:t>
            </w:r>
          </w:p>
        </w:tc>
      </w:tr>
      <w:tr w:rsidR="00475453" w:rsidRPr="00475453" w14:paraId="7DDA7AB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D7D5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D7E9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O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F465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DR72</w:t>
            </w:r>
          </w:p>
        </w:tc>
      </w:tr>
      <w:tr w:rsidR="00475453" w:rsidRPr="00475453" w14:paraId="000BA0F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32CD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B933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ZW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B626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PTL5</w:t>
            </w:r>
          </w:p>
        </w:tc>
      </w:tr>
      <w:tr w:rsidR="00475453" w:rsidRPr="00475453" w14:paraId="5811009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B65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8E8B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X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4F4D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L5</w:t>
            </w:r>
          </w:p>
        </w:tc>
      </w:tr>
      <w:tr w:rsidR="00475453" w:rsidRPr="00475453" w14:paraId="65CA4E4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18F8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D127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AAEA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C16</w:t>
            </w:r>
          </w:p>
        </w:tc>
      </w:tr>
      <w:tr w:rsidR="00475453" w:rsidRPr="00475453" w14:paraId="03A812E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AA47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3F71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B1E5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J1</w:t>
            </w:r>
          </w:p>
        </w:tc>
      </w:tr>
      <w:tr w:rsidR="00475453" w:rsidRPr="00475453" w14:paraId="1555186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8ED5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63E3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E41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G2</w:t>
            </w:r>
          </w:p>
        </w:tc>
      </w:tr>
      <w:tr w:rsidR="00475453" w:rsidRPr="00475453" w14:paraId="6A1C66E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54BE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ECB9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T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6447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KR1C4</w:t>
            </w:r>
          </w:p>
        </w:tc>
      </w:tr>
      <w:tr w:rsidR="00475453" w:rsidRPr="00475453" w14:paraId="103F81B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5CE6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BBDE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NK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200A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5A7</w:t>
            </w:r>
          </w:p>
        </w:tc>
      </w:tr>
      <w:tr w:rsidR="00475453" w:rsidRPr="00475453" w14:paraId="5846AD0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070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88D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M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FDDA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T14</w:t>
            </w:r>
          </w:p>
        </w:tc>
      </w:tr>
      <w:tr w:rsidR="00475453" w:rsidRPr="00475453" w14:paraId="73CB1FE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9A8B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A118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P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03A5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PY1</w:t>
            </w:r>
          </w:p>
        </w:tc>
      </w:tr>
      <w:tr w:rsidR="00475453" w:rsidRPr="00475453" w14:paraId="058AFAE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4BEC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6F57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B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399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ITRK3</w:t>
            </w:r>
          </w:p>
        </w:tc>
      </w:tr>
      <w:tr w:rsidR="00475453" w:rsidRPr="00475453" w14:paraId="133F08A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767B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20F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FB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2C00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TG1</w:t>
            </w:r>
          </w:p>
        </w:tc>
      </w:tr>
      <w:tr w:rsidR="00475453" w:rsidRPr="00475453" w14:paraId="3EB63B4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B6BE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714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3B43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</w:t>
            </w:r>
          </w:p>
        </w:tc>
      </w:tr>
      <w:tr w:rsidR="00475453" w:rsidRPr="00475453" w14:paraId="1873BF1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C4EA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3652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C00B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ATL1</w:t>
            </w:r>
          </w:p>
        </w:tc>
      </w:tr>
      <w:tr w:rsidR="00475453" w:rsidRPr="00475453" w14:paraId="46BE30A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612E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FB09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72D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PS</w:t>
            </w:r>
          </w:p>
        </w:tc>
      </w:tr>
      <w:tr w:rsidR="00475453" w:rsidRPr="00475453" w14:paraId="0AA2C44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E68A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2195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T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3522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D2</w:t>
            </w:r>
          </w:p>
        </w:tc>
      </w:tr>
      <w:tr w:rsidR="00475453" w:rsidRPr="00475453" w14:paraId="4B62858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0E78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E288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PZ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6067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GKB</w:t>
            </w:r>
          </w:p>
        </w:tc>
      </w:tr>
      <w:tr w:rsidR="00475453" w:rsidRPr="00475453" w14:paraId="13B2B99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A645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8299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F3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01A0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4</w:t>
            </w:r>
          </w:p>
        </w:tc>
      </w:tr>
      <w:tr w:rsidR="00475453" w:rsidRPr="00475453" w14:paraId="6E3835C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76B5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CCD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4A7D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CA4</w:t>
            </w:r>
          </w:p>
        </w:tc>
      </w:tr>
      <w:tr w:rsidR="00475453" w:rsidRPr="00475453" w14:paraId="01D1363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4F0F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DC29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F335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7A6</w:t>
            </w:r>
          </w:p>
        </w:tc>
      </w:tr>
      <w:tr w:rsidR="00475453" w:rsidRPr="00475453" w14:paraId="0CE82BE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9E33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EFC9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MG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D19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RB1</w:t>
            </w:r>
          </w:p>
        </w:tc>
      </w:tr>
      <w:tr w:rsidR="00475453" w:rsidRPr="00475453" w14:paraId="11E5797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80B3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20F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SM1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B8DA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G4</w:t>
            </w:r>
          </w:p>
        </w:tc>
      </w:tr>
      <w:tr w:rsidR="00475453" w:rsidRPr="00475453" w14:paraId="24AD73A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1762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E077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21A0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XP2</w:t>
            </w:r>
          </w:p>
        </w:tc>
      </w:tr>
      <w:tr w:rsidR="00475453" w:rsidRPr="00475453" w14:paraId="2A5B1F0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ACA3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BDC0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NRNP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48F5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H4</w:t>
            </w:r>
          </w:p>
        </w:tc>
      </w:tr>
      <w:tr w:rsidR="00475453" w:rsidRPr="00475453" w14:paraId="7DCAC87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1E1A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B820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V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88B7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M44</w:t>
            </w:r>
          </w:p>
        </w:tc>
      </w:tr>
      <w:tr w:rsidR="00475453" w:rsidRPr="00475453" w14:paraId="639C1B2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969A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6FF3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D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9A8C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6A5</w:t>
            </w:r>
          </w:p>
        </w:tc>
      </w:tr>
      <w:tr w:rsidR="00475453" w:rsidRPr="00475453" w14:paraId="660A04D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9961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070D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TS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5924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PRSS11F</w:t>
            </w:r>
          </w:p>
        </w:tc>
      </w:tr>
      <w:tr w:rsidR="00475453" w:rsidRPr="00475453" w14:paraId="0364A1F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86B9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3941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P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5C85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EC2A</w:t>
            </w:r>
          </w:p>
        </w:tc>
      </w:tr>
      <w:tr w:rsidR="00475453" w:rsidRPr="00475453" w14:paraId="064B135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5E56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DAEF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F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E868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IPF7</w:t>
            </w:r>
          </w:p>
        </w:tc>
      </w:tr>
      <w:tr w:rsidR="00475453" w:rsidRPr="00475453" w14:paraId="12C435A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138C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C447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5orf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C8EE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AC1</w:t>
            </w:r>
          </w:p>
        </w:tc>
      </w:tr>
      <w:tr w:rsidR="00475453" w:rsidRPr="00475453" w14:paraId="7475D43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AFE7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0066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M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3411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QUB</w:t>
            </w:r>
          </w:p>
        </w:tc>
      </w:tr>
      <w:tr w:rsidR="00475453" w:rsidRPr="00475453" w14:paraId="540F54F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C3F2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F223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UF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0858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D1</w:t>
            </w:r>
          </w:p>
        </w:tc>
      </w:tr>
      <w:tr w:rsidR="00475453" w:rsidRPr="00475453" w14:paraId="762928A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ABE0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7EA0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ISPL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FB4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O</w:t>
            </w:r>
          </w:p>
        </w:tc>
      </w:tr>
      <w:tr w:rsidR="00475453" w:rsidRPr="00475453" w14:paraId="47EC560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A98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048B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X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1559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D7</w:t>
            </w:r>
          </w:p>
        </w:tc>
      </w:tr>
      <w:tr w:rsidR="00475453" w:rsidRPr="00475453" w14:paraId="6E47047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DD0F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58B7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B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3120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DYA</w:t>
            </w:r>
          </w:p>
        </w:tc>
      </w:tr>
      <w:tr w:rsidR="00475453" w:rsidRPr="00475453" w14:paraId="67EFDD2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3EB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E816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799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OCK3</w:t>
            </w:r>
          </w:p>
        </w:tc>
      </w:tr>
      <w:tr w:rsidR="00475453" w:rsidRPr="00475453" w14:paraId="6EC655B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33EE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2520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E1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ZL2</w:t>
            </w:r>
          </w:p>
        </w:tc>
      </w:tr>
      <w:tr w:rsidR="00475453" w:rsidRPr="00475453" w14:paraId="3A4E577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2692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8CEC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1079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RGL</w:t>
            </w:r>
          </w:p>
        </w:tc>
      </w:tr>
      <w:tr w:rsidR="00475453" w:rsidRPr="00475453" w14:paraId="2E11167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E885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11AB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N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BBA2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Q</w:t>
            </w:r>
          </w:p>
        </w:tc>
      </w:tr>
      <w:tr w:rsidR="00475453" w:rsidRPr="00475453" w14:paraId="220A21F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7210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AEEE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CA45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H3</w:t>
            </w:r>
          </w:p>
        </w:tc>
      </w:tr>
      <w:tr w:rsidR="00475453" w:rsidRPr="00475453" w14:paraId="7E5B547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67B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5EE8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CAE6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HL32</w:t>
            </w:r>
          </w:p>
        </w:tc>
      </w:tr>
      <w:tr w:rsidR="00475453" w:rsidRPr="00475453" w14:paraId="482B5E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482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F19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A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3DC6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EM3</w:t>
            </w:r>
          </w:p>
        </w:tc>
      </w:tr>
      <w:tr w:rsidR="00475453" w:rsidRPr="00475453" w14:paraId="1AE1AE1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E2FD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EA3A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D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8EEE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SS55</w:t>
            </w:r>
          </w:p>
        </w:tc>
      </w:tr>
      <w:tr w:rsidR="00475453" w:rsidRPr="00475453" w14:paraId="43F1B0A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FAB2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5BD0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S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08DE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T9</w:t>
            </w:r>
          </w:p>
        </w:tc>
      </w:tr>
      <w:tr w:rsidR="00475453" w:rsidRPr="00475453" w14:paraId="03CBA83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23A8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B1FD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P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023D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HLA2</w:t>
            </w:r>
          </w:p>
        </w:tc>
      </w:tr>
      <w:tr w:rsidR="00475453" w:rsidRPr="00475453" w14:paraId="34D5B66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0964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0FA6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Y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3238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114</w:t>
            </w:r>
          </w:p>
        </w:tc>
      </w:tr>
      <w:tr w:rsidR="00475453" w:rsidRPr="00475453" w14:paraId="6C6D68D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42DA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8CA3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NG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1A82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C2</w:t>
            </w:r>
          </w:p>
        </w:tc>
      </w:tr>
      <w:tr w:rsidR="00475453" w:rsidRPr="00475453" w14:paraId="2B401A1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AE2A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7157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E369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4C11</w:t>
            </w:r>
          </w:p>
        </w:tc>
      </w:tr>
      <w:tr w:rsidR="00475453" w:rsidRPr="00475453" w14:paraId="45BE662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5ADC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8D22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V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3361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AP13-3</w:t>
            </w:r>
          </w:p>
        </w:tc>
      </w:tr>
      <w:tr w:rsidR="00475453" w:rsidRPr="00475453" w14:paraId="54ED978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275C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D64A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B433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CMDC2</w:t>
            </w:r>
          </w:p>
        </w:tc>
      </w:tr>
      <w:tr w:rsidR="00475453" w:rsidRPr="00475453" w14:paraId="7C5AE36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BD3A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3F99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ZW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C32E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CNH5</w:t>
            </w:r>
          </w:p>
        </w:tc>
      </w:tr>
      <w:tr w:rsidR="00475453" w:rsidRPr="00475453" w14:paraId="1458791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395F4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C84E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M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2CAB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0A6</w:t>
            </w:r>
          </w:p>
        </w:tc>
      </w:tr>
      <w:tr w:rsidR="00475453" w:rsidRPr="00475453" w14:paraId="064589A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97B2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6A2A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A6A1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T3</w:t>
            </w:r>
          </w:p>
        </w:tc>
      </w:tr>
      <w:tr w:rsidR="00475453" w:rsidRPr="00475453" w14:paraId="44AFA8B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F224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2469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H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A2DE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13C3</w:t>
            </w:r>
          </w:p>
        </w:tc>
      </w:tr>
      <w:tr w:rsidR="00475453" w:rsidRPr="00475453" w14:paraId="469A8C0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9793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BCD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A931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R2</w:t>
            </w:r>
          </w:p>
        </w:tc>
      </w:tr>
      <w:tr w:rsidR="00475453" w:rsidRPr="00475453" w14:paraId="386B666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B209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D38B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I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5766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1H2BA</w:t>
            </w:r>
          </w:p>
        </w:tc>
      </w:tr>
      <w:tr w:rsidR="00475453" w:rsidRPr="00475453" w14:paraId="487671C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3ED8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C672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D25F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KN2</w:t>
            </w:r>
          </w:p>
        </w:tc>
      </w:tr>
      <w:tr w:rsidR="00475453" w:rsidRPr="00475453" w14:paraId="5912B0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80BE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E701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6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013C1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30</w:t>
            </w:r>
          </w:p>
        </w:tc>
      </w:tr>
      <w:tr w:rsidR="00475453" w:rsidRPr="00475453" w14:paraId="1D4B3DF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2FF0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E5CB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2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8135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LX4</w:t>
            </w:r>
          </w:p>
        </w:tc>
      </w:tr>
      <w:tr w:rsidR="00475453" w:rsidRPr="00475453" w14:paraId="45E8B6C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5C1A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37DC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DC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D587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CZ1</w:t>
            </w:r>
          </w:p>
        </w:tc>
      </w:tr>
      <w:tr w:rsidR="00475453" w:rsidRPr="00475453" w14:paraId="6416725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81A4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4DB8D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78E2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M7</w:t>
            </w:r>
          </w:p>
        </w:tc>
      </w:tr>
      <w:tr w:rsidR="00475453" w:rsidRPr="00475453" w14:paraId="340F35E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E837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788F0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J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D24F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RG3</w:t>
            </w:r>
          </w:p>
        </w:tc>
      </w:tr>
      <w:tr w:rsidR="00475453" w:rsidRPr="00475453" w14:paraId="5AEED98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2A3AC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DDA6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0378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SF1L</w:t>
            </w:r>
          </w:p>
        </w:tc>
      </w:tr>
      <w:tr w:rsidR="00475453" w:rsidRPr="00475453" w14:paraId="5C72C42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D379E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B54C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F5E5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20</w:t>
            </w:r>
          </w:p>
        </w:tc>
      </w:tr>
      <w:tr w:rsidR="00475453" w:rsidRPr="00475453" w14:paraId="0721B27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B43B7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1848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5AF4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XC5</w:t>
            </w:r>
          </w:p>
        </w:tc>
      </w:tr>
      <w:tr w:rsidR="00475453" w:rsidRPr="00475453" w14:paraId="3153922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7AB16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B4582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Y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64FE3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RA3</w:t>
            </w:r>
          </w:p>
        </w:tc>
      </w:tr>
      <w:tr w:rsidR="00475453" w:rsidRPr="00475453" w14:paraId="6EAD928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9CD95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0C5E9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T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5745B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FX8</w:t>
            </w:r>
          </w:p>
        </w:tc>
      </w:tr>
      <w:tr w:rsidR="00475453" w:rsidRPr="00475453" w14:paraId="5B7C816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A820F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C449A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0A8E8" w14:textId="77777777" w:rsidR="00475453" w:rsidRPr="00475453" w:rsidRDefault="00475453" w:rsidP="00475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54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GS21</w:t>
            </w:r>
          </w:p>
        </w:tc>
      </w:tr>
    </w:tbl>
    <w:p w14:paraId="527D444D" w14:textId="77777777" w:rsidR="00475453" w:rsidRPr="00475453" w:rsidRDefault="00475453" w:rsidP="00475453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475453">
        <w:rPr>
          <w:rFonts w:ascii="Times New Roman" w:hAnsi="Times New Roman" w:cs="Times New Roman"/>
          <w:szCs w:val="21"/>
          <w:shd w:val="clear" w:color="auto" w:fill="FFFFFF"/>
          <w14:ligatures w14:val="none"/>
        </w:rPr>
        <w:t>Top500 and bottom500 genes are based on the RNA-Seq data of the placental tissues from the preterm pregnancies in GSE73685.</w:t>
      </w:r>
    </w:p>
    <w:p w14:paraId="195313BD" w14:textId="77777777" w:rsidR="000D52C6" w:rsidRPr="00475453" w:rsidRDefault="000D52C6">
      <w:pPr>
        <w:rPr>
          <w:rFonts w:hint="eastAsia"/>
        </w:rPr>
      </w:pPr>
    </w:p>
    <w:sectPr w:rsidR="000D52C6" w:rsidRPr="004754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56AAB" w14:textId="77777777" w:rsidR="002E5F33" w:rsidRDefault="002E5F33" w:rsidP="00475453">
      <w:pPr>
        <w:rPr>
          <w:rFonts w:hint="eastAsia"/>
        </w:rPr>
      </w:pPr>
      <w:r>
        <w:separator/>
      </w:r>
    </w:p>
  </w:endnote>
  <w:endnote w:type="continuationSeparator" w:id="0">
    <w:p w14:paraId="31085255" w14:textId="77777777" w:rsidR="002E5F33" w:rsidRDefault="002E5F33" w:rsidP="004754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53DEA3" w14:textId="77777777" w:rsidR="002E5F33" w:rsidRDefault="002E5F33" w:rsidP="00475453">
      <w:pPr>
        <w:rPr>
          <w:rFonts w:hint="eastAsia"/>
        </w:rPr>
      </w:pPr>
      <w:r>
        <w:separator/>
      </w:r>
    </w:p>
  </w:footnote>
  <w:footnote w:type="continuationSeparator" w:id="0">
    <w:p w14:paraId="0AC2E2BB" w14:textId="77777777" w:rsidR="002E5F33" w:rsidRDefault="002E5F33" w:rsidP="0047545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A0E20"/>
    <w:multiLevelType w:val="hybridMultilevel"/>
    <w:tmpl w:val="7AEAE424"/>
    <w:lvl w:ilvl="0" w:tplc="B33814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8B2536"/>
    <w:multiLevelType w:val="hybridMultilevel"/>
    <w:tmpl w:val="36C8DD62"/>
    <w:lvl w:ilvl="0" w:tplc="DE10BED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9129A9"/>
    <w:multiLevelType w:val="hybridMultilevel"/>
    <w:tmpl w:val="83E086F2"/>
    <w:lvl w:ilvl="0" w:tplc="16BC6D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15B77"/>
    <w:multiLevelType w:val="hybridMultilevel"/>
    <w:tmpl w:val="4788916C"/>
    <w:lvl w:ilvl="0" w:tplc="D0BAFBA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BE10CC"/>
    <w:multiLevelType w:val="hybridMultilevel"/>
    <w:tmpl w:val="2488C1AA"/>
    <w:lvl w:ilvl="0" w:tplc="C4CAF5F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CD15C6B"/>
    <w:multiLevelType w:val="hybridMultilevel"/>
    <w:tmpl w:val="44CA68DE"/>
    <w:lvl w:ilvl="0" w:tplc="9EB410B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D4012E7"/>
    <w:multiLevelType w:val="hybridMultilevel"/>
    <w:tmpl w:val="372E41DE"/>
    <w:lvl w:ilvl="0" w:tplc="DAAC78B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F850335"/>
    <w:multiLevelType w:val="hybridMultilevel"/>
    <w:tmpl w:val="87F0995A"/>
    <w:lvl w:ilvl="0" w:tplc="B68227A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1354654"/>
    <w:multiLevelType w:val="hybridMultilevel"/>
    <w:tmpl w:val="ADB2F412"/>
    <w:lvl w:ilvl="0" w:tplc="3C1A1ED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3A13B2C"/>
    <w:multiLevelType w:val="hybridMultilevel"/>
    <w:tmpl w:val="0F629B74"/>
    <w:lvl w:ilvl="0" w:tplc="B172DC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7A70623"/>
    <w:multiLevelType w:val="hybridMultilevel"/>
    <w:tmpl w:val="15D02356"/>
    <w:lvl w:ilvl="0" w:tplc="A8AA0F5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A1A19D6"/>
    <w:multiLevelType w:val="hybridMultilevel"/>
    <w:tmpl w:val="8E422452"/>
    <w:lvl w:ilvl="0" w:tplc="57387DF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A3D3E34"/>
    <w:multiLevelType w:val="hybridMultilevel"/>
    <w:tmpl w:val="2196E198"/>
    <w:lvl w:ilvl="0" w:tplc="07F4877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E7406F5"/>
    <w:multiLevelType w:val="hybridMultilevel"/>
    <w:tmpl w:val="5768B214"/>
    <w:lvl w:ilvl="0" w:tplc="2D36D4A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E875742"/>
    <w:multiLevelType w:val="hybridMultilevel"/>
    <w:tmpl w:val="20162CB0"/>
    <w:lvl w:ilvl="0" w:tplc="CA88382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6B4136C"/>
    <w:multiLevelType w:val="hybridMultilevel"/>
    <w:tmpl w:val="570E3E38"/>
    <w:lvl w:ilvl="0" w:tplc="30802D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A4253E1"/>
    <w:multiLevelType w:val="hybridMultilevel"/>
    <w:tmpl w:val="1B9464A8"/>
    <w:lvl w:ilvl="0" w:tplc="427A9A7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DF84480"/>
    <w:multiLevelType w:val="hybridMultilevel"/>
    <w:tmpl w:val="0662198E"/>
    <w:lvl w:ilvl="0" w:tplc="F93C075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4570E2"/>
    <w:multiLevelType w:val="hybridMultilevel"/>
    <w:tmpl w:val="986AB4B0"/>
    <w:lvl w:ilvl="0" w:tplc="145C693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28A156E"/>
    <w:multiLevelType w:val="hybridMultilevel"/>
    <w:tmpl w:val="0E841D08"/>
    <w:lvl w:ilvl="0" w:tplc="4E9AD62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32677B2"/>
    <w:multiLevelType w:val="hybridMultilevel"/>
    <w:tmpl w:val="220A4DE4"/>
    <w:lvl w:ilvl="0" w:tplc="3C145B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498799F"/>
    <w:multiLevelType w:val="hybridMultilevel"/>
    <w:tmpl w:val="64FA52BE"/>
    <w:lvl w:ilvl="0" w:tplc="CDFAA0E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5EE3923"/>
    <w:multiLevelType w:val="hybridMultilevel"/>
    <w:tmpl w:val="B92437BE"/>
    <w:lvl w:ilvl="0" w:tplc="350C6DC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8DB65B3"/>
    <w:multiLevelType w:val="hybridMultilevel"/>
    <w:tmpl w:val="C100C416"/>
    <w:lvl w:ilvl="0" w:tplc="18E8029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F3054A4"/>
    <w:multiLevelType w:val="hybridMultilevel"/>
    <w:tmpl w:val="EB6085FA"/>
    <w:lvl w:ilvl="0" w:tplc="38B4DE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370823"/>
    <w:multiLevelType w:val="hybridMultilevel"/>
    <w:tmpl w:val="80768C5E"/>
    <w:lvl w:ilvl="0" w:tplc="AEE0667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4104A5C"/>
    <w:multiLevelType w:val="hybridMultilevel"/>
    <w:tmpl w:val="E8D026DA"/>
    <w:lvl w:ilvl="0" w:tplc="2F96085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6834510"/>
    <w:multiLevelType w:val="hybridMultilevel"/>
    <w:tmpl w:val="AB322EF8"/>
    <w:lvl w:ilvl="0" w:tplc="5BBCA65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68C3BF8"/>
    <w:multiLevelType w:val="hybridMultilevel"/>
    <w:tmpl w:val="05141A8A"/>
    <w:lvl w:ilvl="0" w:tplc="A56A64F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94B76F3"/>
    <w:multiLevelType w:val="hybridMultilevel"/>
    <w:tmpl w:val="1C88D9E0"/>
    <w:lvl w:ilvl="0" w:tplc="41C81E0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4B466EA8"/>
    <w:multiLevelType w:val="hybridMultilevel"/>
    <w:tmpl w:val="183E5918"/>
    <w:lvl w:ilvl="0" w:tplc="C25E1CF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4DAE47C9"/>
    <w:multiLevelType w:val="hybridMultilevel"/>
    <w:tmpl w:val="3D984F4A"/>
    <w:lvl w:ilvl="0" w:tplc="A37A2D9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ECA546C"/>
    <w:multiLevelType w:val="hybridMultilevel"/>
    <w:tmpl w:val="3452A8DC"/>
    <w:lvl w:ilvl="0" w:tplc="5D7CDB1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1EB688B"/>
    <w:multiLevelType w:val="hybridMultilevel"/>
    <w:tmpl w:val="C0761E86"/>
    <w:lvl w:ilvl="0" w:tplc="B98CA86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4922220"/>
    <w:multiLevelType w:val="hybridMultilevel"/>
    <w:tmpl w:val="63E246F0"/>
    <w:lvl w:ilvl="0" w:tplc="E140FC6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86D23CF"/>
    <w:multiLevelType w:val="hybridMultilevel"/>
    <w:tmpl w:val="E090AD58"/>
    <w:lvl w:ilvl="0" w:tplc="0B9CA6E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969553B"/>
    <w:multiLevelType w:val="hybridMultilevel"/>
    <w:tmpl w:val="BCCC6A7A"/>
    <w:lvl w:ilvl="0" w:tplc="7DE63D3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C35348C"/>
    <w:multiLevelType w:val="hybridMultilevel"/>
    <w:tmpl w:val="4094E024"/>
    <w:lvl w:ilvl="0" w:tplc="841ED74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5CBD058D"/>
    <w:multiLevelType w:val="hybridMultilevel"/>
    <w:tmpl w:val="0B2E2650"/>
    <w:lvl w:ilvl="0" w:tplc="9DF8D0C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5D903901"/>
    <w:multiLevelType w:val="hybridMultilevel"/>
    <w:tmpl w:val="6094827A"/>
    <w:lvl w:ilvl="0" w:tplc="977047F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2CF7362"/>
    <w:multiLevelType w:val="hybridMultilevel"/>
    <w:tmpl w:val="A60CAACA"/>
    <w:lvl w:ilvl="0" w:tplc="2AC2DD5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644A4905"/>
    <w:multiLevelType w:val="hybridMultilevel"/>
    <w:tmpl w:val="4D7E3542"/>
    <w:lvl w:ilvl="0" w:tplc="E2FEA56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65C751E4"/>
    <w:multiLevelType w:val="hybridMultilevel"/>
    <w:tmpl w:val="69C412B0"/>
    <w:lvl w:ilvl="0" w:tplc="A7BECE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6BF3123A"/>
    <w:multiLevelType w:val="hybridMultilevel"/>
    <w:tmpl w:val="6C544548"/>
    <w:lvl w:ilvl="0" w:tplc="73F053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6DED6C6F"/>
    <w:multiLevelType w:val="hybridMultilevel"/>
    <w:tmpl w:val="DEFC0A7A"/>
    <w:lvl w:ilvl="0" w:tplc="1520D00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6E463429"/>
    <w:multiLevelType w:val="hybridMultilevel"/>
    <w:tmpl w:val="BE02EFF6"/>
    <w:lvl w:ilvl="0" w:tplc="C916DB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6FF559FA"/>
    <w:multiLevelType w:val="hybridMultilevel"/>
    <w:tmpl w:val="1644921A"/>
    <w:lvl w:ilvl="0" w:tplc="DE82A4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2D817AC"/>
    <w:multiLevelType w:val="hybridMultilevel"/>
    <w:tmpl w:val="8F74DA92"/>
    <w:lvl w:ilvl="0" w:tplc="25E4EC0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8" w15:restartNumberingAfterBreak="0">
    <w:nsid w:val="73F25DC8"/>
    <w:multiLevelType w:val="hybridMultilevel"/>
    <w:tmpl w:val="81983998"/>
    <w:lvl w:ilvl="0" w:tplc="3D5A025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9" w15:restartNumberingAfterBreak="0">
    <w:nsid w:val="746509DE"/>
    <w:multiLevelType w:val="hybridMultilevel"/>
    <w:tmpl w:val="F3CA32AA"/>
    <w:lvl w:ilvl="0" w:tplc="4986E6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0" w15:restartNumberingAfterBreak="0">
    <w:nsid w:val="782453A0"/>
    <w:multiLevelType w:val="hybridMultilevel"/>
    <w:tmpl w:val="27E27548"/>
    <w:lvl w:ilvl="0" w:tplc="A770081A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1" w15:restartNumberingAfterBreak="0">
    <w:nsid w:val="7D6C7EAE"/>
    <w:multiLevelType w:val="hybridMultilevel"/>
    <w:tmpl w:val="1FAA17BE"/>
    <w:lvl w:ilvl="0" w:tplc="6B22755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2" w15:restartNumberingAfterBreak="0">
    <w:nsid w:val="7D9C2FF4"/>
    <w:multiLevelType w:val="hybridMultilevel"/>
    <w:tmpl w:val="8AD0B566"/>
    <w:lvl w:ilvl="0" w:tplc="947857E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6260537">
    <w:abstractNumId w:val="37"/>
  </w:num>
  <w:num w:numId="2" w16cid:durableId="1066949179">
    <w:abstractNumId w:val="23"/>
  </w:num>
  <w:num w:numId="3" w16cid:durableId="1059013963">
    <w:abstractNumId w:val="7"/>
  </w:num>
  <w:num w:numId="4" w16cid:durableId="2076269943">
    <w:abstractNumId w:val="3"/>
  </w:num>
  <w:num w:numId="5" w16cid:durableId="1092312665">
    <w:abstractNumId w:val="11"/>
  </w:num>
  <w:num w:numId="6" w16cid:durableId="70084252">
    <w:abstractNumId w:val="21"/>
  </w:num>
  <w:num w:numId="7" w16cid:durableId="1156191973">
    <w:abstractNumId w:val="17"/>
  </w:num>
  <w:num w:numId="8" w16cid:durableId="1755853852">
    <w:abstractNumId w:val="16"/>
  </w:num>
  <w:num w:numId="9" w16cid:durableId="958949730">
    <w:abstractNumId w:val="6"/>
  </w:num>
  <w:num w:numId="10" w16cid:durableId="1614820899">
    <w:abstractNumId w:val="27"/>
  </w:num>
  <w:num w:numId="11" w16cid:durableId="173688545">
    <w:abstractNumId w:val="47"/>
  </w:num>
  <w:num w:numId="12" w16cid:durableId="1341740818">
    <w:abstractNumId w:val="51"/>
  </w:num>
  <w:num w:numId="13" w16cid:durableId="1294672433">
    <w:abstractNumId w:val="4"/>
  </w:num>
  <w:num w:numId="14" w16cid:durableId="1446268025">
    <w:abstractNumId w:val="8"/>
  </w:num>
  <w:num w:numId="15" w16cid:durableId="598878187">
    <w:abstractNumId w:val="28"/>
  </w:num>
  <w:num w:numId="16" w16cid:durableId="1019506713">
    <w:abstractNumId w:val="31"/>
  </w:num>
  <w:num w:numId="17" w16cid:durableId="1956906057">
    <w:abstractNumId w:val="44"/>
  </w:num>
  <w:num w:numId="18" w16cid:durableId="545801778">
    <w:abstractNumId w:val="22"/>
  </w:num>
  <w:num w:numId="19" w16cid:durableId="672879985">
    <w:abstractNumId w:val="36"/>
  </w:num>
  <w:num w:numId="20" w16cid:durableId="1024403981">
    <w:abstractNumId w:val="26"/>
  </w:num>
  <w:num w:numId="21" w16cid:durableId="6101388">
    <w:abstractNumId w:val="35"/>
  </w:num>
  <w:num w:numId="22" w16cid:durableId="1674723165">
    <w:abstractNumId w:val="0"/>
  </w:num>
  <w:num w:numId="23" w16cid:durableId="1434276322">
    <w:abstractNumId w:val="14"/>
  </w:num>
  <w:num w:numId="24" w16cid:durableId="1186754433">
    <w:abstractNumId w:val="48"/>
  </w:num>
  <w:num w:numId="25" w16cid:durableId="494418762">
    <w:abstractNumId w:val="2"/>
  </w:num>
  <w:num w:numId="26" w16cid:durableId="860968691">
    <w:abstractNumId w:val="46"/>
  </w:num>
  <w:num w:numId="27" w16cid:durableId="217479833">
    <w:abstractNumId w:val="10"/>
  </w:num>
  <w:num w:numId="28" w16cid:durableId="861935373">
    <w:abstractNumId w:val="19"/>
  </w:num>
  <w:num w:numId="29" w16cid:durableId="2030066232">
    <w:abstractNumId w:val="18"/>
  </w:num>
  <w:num w:numId="30" w16cid:durableId="1924339279">
    <w:abstractNumId w:val="24"/>
  </w:num>
  <w:num w:numId="31" w16cid:durableId="1566722474">
    <w:abstractNumId w:val="32"/>
  </w:num>
  <w:num w:numId="32" w16cid:durableId="1946114504">
    <w:abstractNumId w:val="5"/>
  </w:num>
  <w:num w:numId="33" w16cid:durableId="1306929340">
    <w:abstractNumId w:val="50"/>
  </w:num>
  <w:num w:numId="34" w16cid:durableId="1817604984">
    <w:abstractNumId w:val="34"/>
  </w:num>
  <w:num w:numId="35" w16cid:durableId="2019769002">
    <w:abstractNumId w:val="49"/>
  </w:num>
  <w:num w:numId="36" w16cid:durableId="1921791708">
    <w:abstractNumId w:val="13"/>
  </w:num>
  <w:num w:numId="37" w16cid:durableId="1928417461">
    <w:abstractNumId w:val="40"/>
  </w:num>
  <w:num w:numId="38" w16cid:durableId="1617373448">
    <w:abstractNumId w:val="43"/>
  </w:num>
  <w:num w:numId="39" w16cid:durableId="1520580244">
    <w:abstractNumId w:val="42"/>
  </w:num>
  <w:num w:numId="40" w16cid:durableId="621418875">
    <w:abstractNumId w:val="30"/>
  </w:num>
  <w:num w:numId="41" w16cid:durableId="985009285">
    <w:abstractNumId w:val="33"/>
  </w:num>
  <w:num w:numId="42" w16cid:durableId="595753900">
    <w:abstractNumId w:val="12"/>
  </w:num>
  <w:num w:numId="43" w16cid:durableId="1266423140">
    <w:abstractNumId w:val="9"/>
  </w:num>
  <w:num w:numId="44" w16cid:durableId="727454263">
    <w:abstractNumId w:val="25"/>
  </w:num>
  <w:num w:numId="45" w16cid:durableId="2123762083">
    <w:abstractNumId w:val="41"/>
  </w:num>
  <w:num w:numId="46" w16cid:durableId="698894851">
    <w:abstractNumId w:val="15"/>
  </w:num>
  <w:num w:numId="47" w16cid:durableId="1875191379">
    <w:abstractNumId w:val="1"/>
  </w:num>
  <w:num w:numId="48" w16cid:durableId="2053769105">
    <w:abstractNumId w:val="29"/>
  </w:num>
  <w:num w:numId="49" w16cid:durableId="1536383795">
    <w:abstractNumId w:val="45"/>
  </w:num>
  <w:num w:numId="50" w16cid:durableId="971591508">
    <w:abstractNumId w:val="38"/>
  </w:num>
  <w:num w:numId="51" w16cid:durableId="607466559">
    <w:abstractNumId w:val="39"/>
  </w:num>
  <w:num w:numId="52" w16cid:durableId="1658219103">
    <w:abstractNumId w:val="20"/>
  </w:num>
  <w:num w:numId="53" w16cid:durableId="1044405077">
    <w:abstractNumId w:val="5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75A1"/>
    <w:rsid w:val="000D52C6"/>
    <w:rsid w:val="001C28EB"/>
    <w:rsid w:val="002875A1"/>
    <w:rsid w:val="002E5F33"/>
    <w:rsid w:val="0047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4E25B9-DF33-45E2-B412-BEED56001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7545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47545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4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45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7545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475453"/>
    <w:rPr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475453"/>
  </w:style>
  <w:style w:type="table" w:styleId="a7">
    <w:name w:val="Table Grid"/>
    <w:basedOn w:val="a1"/>
    <w:uiPriority w:val="39"/>
    <w:rsid w:val="00475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75453"/>
    <w:pPr>
      <w:ind w:firstLineChars="200" w:firstLine="420"/>
    </w:pPr>
  </w:style>
  <w:style w:type="character" w:styleId="a9">
    <w:name w:val="Strong"/>
    <w:basedOn w:val="a0"/>
    <w:uiPriority w:val="22"/>
    <w:qFormat/>
    <w:rsid w:val="00475453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47545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7545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7545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75453"/>
    <w:rPr>
      <w:rFonts w:ascii="等线" w:eastAsia="等线" w:hAnsi="等线"/>
      <w:noProof/>
      <w:sz w:val="20"/>
    </w:rPr>
  </w:style>
  <w:style w:type="character" w:styleId="aa">
    <w:name w:val="Emphasis"/>
    <w:basedOn w:val="a0"/>
    <w:uiPriority w:val="20"/>
    <w:qFormat/>
    <w:rsid w:val="00475453"/>
    <w:rPr>
      <w:i/>
      <w:iCs/>
    </w:rPr>
  </w:style>
  <w:style w:type="character" w:styleId="ab">
    <w:name w:val="Hyperlink"/>
    <w:basedOn w:val="a0"/>
    <w:uiPriority w:val="99"/>
    <w:unhideWhenUsed/>
    <w:rsid w:val="00475453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75453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475453"/>
    <w:rPr>
      <w:color w:val="954F72"/>
      <w:u w:val="single"/>
    </w:rPr>
  </w:style>
  <w:style w:type="paragraph" w:customStyle="1" w:styleId="msonormal0">
    <w:name w:val="msonormal"/>
    <w:basedOn w:val="a"/>
    <w:rsid w:val="00475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7545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754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754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754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754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754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754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754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475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754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">
    <w:name w:val="Revision"/>
    <w:hidden/>
    <w:uiPriority w:val="99"/>
    <w:semiHidden/>
    <w:rsid w:val="00475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31</Words>
  <Characters>7589</Characters>
  <Application>Microsoft Office Word</Application>
  <DocSecurity>0</DocSecurity>
  <Lines>63</Lines>
  <Paragraphs>17</Paragraphs>
  <ScaleCrop>false</ScaleCrop>
  <Company/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36:00Z</dcterms:created>
  <dcterms:modified xsi:type="dcterms:W3CDTF">2024-12-09T06:36:00Z</dcterms:modified>
</cp:coreProperties>
</file>